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2883B" w14:textId="12A7B1FA" w:rsidR="00B52631" w:rsidRDefault="00B52631" w:rsidP="00B52631">
      <w:pPr>
        <w:rPr>
          <w:b/>
          <w:bCs/>
          <w:sz w:val="22"/>
          <w:szCs w:val="22"/>
        </w:rPr>
      </w:pPr>
      <w:r w:rsidRPr="00B52631">
        <w:rPr>
          <w:b/>
          <w:bCs/>
          <w:sz w:val="22"/>
          <w:szCs w:val="22"/>
        </w:rPr>
        <w:t>Estimation of the depth of origin using noble gases in the surface sediments of submarine mud volcanoes off Tanegashima Island</w:t>
      </w:r>
    </w:p>
    <w:p w14:paraId="46636F47" w14:textId="77777777" w:rsidR="00B52631" w:rsidRDefault="00B52631" w:rsidP="00B52631">
      <w:pPr>
        <w:rPr>
          <w:b/>
          <w:bCs/>
          <w:sz w:val="22"/>
          <w:szCs w:val="22"/>
        </w:rPr>
      </w:pPr>
    </w:p>
    <w:p w14:paraId="0971AA0A" w14:textId="65FC1467" w:rsidR="00B52631" w:rsidRDefault="00B52631" w:rsidP="00B52631">
      <w:pPr>
        <w:rPr>
          <w:sz w:val="21"/>
        </w:rPr>
      </w:pPr>
      <w:r w:rsidRPr="00B52631">
        <w:rPr>
          <w:sz w:val="21"/>
        </w:rPr>
        <w:t>Yuki Mitsutom</w:t>
      </w:r>
      <w:r>
        <w:rPr>
          <w:sz w:val="21"/>
        </w:rPr>
        <w:t>e</w:t>
      </w:r>
      <w:r w:rsidRPr="00B52631">
        <w:rPr>
          <w:sz w:val="21"/>
        </w:rPr>
        <w:t>, Tomohiro Toki, Takanori Kagoshima, Yuji Sano, Yama Tomonaga, Akira Ijiri</w:t>
      </w:r>
    </w:p>
    <w:p w14:paraId="4C85DFBA" w14:textId="77777777" w:rsidR="00B52631" w:rsidRPr="00B52631" w:rsidRDefault="00B52631" w:rsidP="00B52631">
      <w:pPr>
        <w:rPr>
          <w:sz w:val="21"/>
        </w:rPr>
      </w:pPr>
    </w:p>
    <w:p w14:paraId="23CBB81E" w14:textId="474F39BF" w:rsidR="00B52631" w:rsidRPr="00B52631" w:rsidRDefault="00B52631" w:rsidP="00B52631">
      <w:pPr>
        <w:rPr>
          <w:b/>
          <w:bCs/>
          <w:sz w:val="21"/>
        </w:rPr>
      </w:pPr>
      <w:r w:rsidRPr="00B52631">
        <w:rPr>
          <w:b/>
          <w:bCs/>
          <w:sz w:val="21"/>
        </w:rPr>
        <w:t xml:space="preserve">Supplemental </w:t>
      </w:r>
      <w:r w:rsidR="007902E3">
        <w:rPr>
          <w:b/>
          <w:bCs/>
          <w:sz w:val="21"/>
        </w:rPr>
        <w:t>m</w:t>
      </w:r>
      <w:r w:rsidRPr="00B52631">
        <w:rPr>
          <w:b/>
          <w:bCs/>
          <w:sz w:val="21"/>
        </w:rPr>
        <w:t>aterial</w:t>
      </w:r>
    </w:p>
    <w:p w14:paraId="6229D01C" w14:textId="527750E0" w:rsidR="001A4E4A" w:rsidRPr="00A95279" w:rsidRDefault="00B52631" w:rsidP="00B52631">
      <w:pPr>
        <w:rPr>
          <w:sz w:val="21"/>
        </w:rPr>
      </w:pPr>
      <w:r>
        <w:rPr>
          <w:sz w:val="21"/>
        </w:rPr>
        <w:t xml:space="preserve">S1: </w:t>
      </w:r>
      <w:r w:rsidR="00294B81">
        <w:rPr>
          <w:sz w:val="21"/>
        </w:rPr>
        <w:t>Porosity calculation</w:t>
      </w:r>
    </w:p>
    <w:p w14:paraId="3A04ADFB" w14:textId="1BE603BB" w:rsidR="001A4E4A" w:rsidRPr="00A95279" w:rsidRDefault="001A4E4A" w:rsidP="001A4E4A">
      <w:pPr>
        <w:ind w:firstLine="840"/>
        <w:rPr>
          <w:sz w:val="21"/>
        </w:rPr>
      </w:pPr>
      <w:r w:rsidRPr="00A95279">
        <w:rPr>
          <w:sz w:val="21"/>
        </w:rPr>
        <w:t>The weight of the wet sediment (Wet; g) in the sample bottle (Bottle; g) and the weight of the dry sediment (Dry; g) after drying were measured. Here, the weight of the wet sediment (Wet sediment; g) and the weight of the dry sediment (Dry sediment; g) can be obtained as follows.</w:t>
      </w:r>
    </w:p>
    <w:p w14:paraId="60934D7A" w14:textId="77777777" w:rsidR="001A4E4A" w:rsidRPr="00A95279" w:rsidRDefault="001A4E4A" w:rsidP="001A4E4A">
      <w:pPr>
        <w:rPr>
          <w:sz w:val="21"/>
        </w:rPr>
      </w:pPr>
    </w:p>
    <w:p w14:paraId="0E102341" w14:textId="7520D6FE" w:rsidR="001A4E4A" w:rsidRPr="00A95279" w:rsidRDefault="001A4E4A" w:rsidP="009004A3">
      <w:pPr>
        <w:ind w:firstLine="840"/>
        <w:rPr>
          <w:sz w:val="21"/>
        </w:rPr>
      </w:pPr>
      <w:r w:rsidRPr="00A95279">
        <w:rPr>
          <w:sz w:val="21"/>
        </w:rPr>
        <w:t>Wet sediment (g) = Wet (g) - Bottle (g)</w:t>
      </w:r>
      <w:r w:rsidR="009004A3" w:rsidRPr="00A95279">
        <w:rPr>
          <w:sz w:val="21"/>
        </w:rPr>
        <w:tab/>
      </w:r>
      <w:r w:rsidR="009004A3" w:rsidRPr="00A95279">
        <w:rPr>
          <w:sz w:val="21"/>
        </w:rPr>
        <w:tab/>
      </w:r>
      <w:r w:rsidR="009004A3" w:rsidRPr="00A95279">
        <w:rPr>
          <w:sz w:val="21"/>
        </w:rPr>
        <w:tab/>
      </w:r>
      <w:r w:rsidR="009004A3" w:rsidRPr="00A95279">
        <w:rPr>
          <w:sz w:val="21"/>
        </w:rPr>
        <w:tab/>
      </w:r>
      <w:r w:rsidR="00CB3738">
        <w:rPr>
          <w:sz w:val="21"/>
        </w:rPr>
        <w:tab/>
      </w:r>
      <w:r w:rsidR="009004A3" w:rsidRPr="00A95279">
        <w:rPr>
          <w:sz w:val="21"/>
        </w:rPr>
        <w:t xml:space="preserve">(eq. </w:t>
      </w:r>
      <w:r w:rsidR="00B52631">
        <w:rPr>
          <w:sz w:val="21"/>
        </w:rPr>
        <w:t>S</w:t>
      </w:r>
      <w:r w:rsidR="009004A3" w:rsidRPr="00A95279">
        <w:rPr>
          <w:sz w:val="21"/>
        </w:rPr>
        <w:t>1)</w:t>
      </w:r>
    </w:p>
    <w:p w14:paraId="1C25379A" w14:textId="77777777" w:rsidR="001A4E4A" w:rsidRPr="00A95279" w:rsidRDefault="001A4E4A" w:rsidP="001A4E4A">
      <w:pPr>
        <w:rPr>
          <w:sz w:val="21"/>
        </w:rPr>
      </w:pPr>
    </w:p>
    <w:p w14:paraId="5AD2D141" w14:textId="6CF2112C" w:rsidR="001A4E4A" w:rsidRPr="00A95279" w:rsidRDefault="001A4E4A" w:rsidP="009004A3">
      <w:pPr>
        <w:ind w:firstLine="840"/>
        <w:rPr>
          <w:sz w:val="21"/>
        </w:rPr>
      </w:pPr>
      <w:r w:rsidRPr="00A95279">
        <w:rPr>
          <w:sz w:val="21"/>
        </w:rPr>
        <w:t>Dry sediment (g) = Dry (g) - Bottle (g)</w:t>
      </w:r>
      <w:r w:rsidR="009004A3" w:rsidRPr="00A95279">
        <w:rPr>
          <w:sz w:val="21"/>
        </w:rPr>
        <w:t xml:space="preserve"> </w:t>
      </w:r>
      <w:r w:rsidR="009004A3" w:rsidRPr="00A95279">
        <w:rPr>
          <w:sz w:val="21"/>
        </w:rPr>
        <w:tab/>
      </w:r>
      <w:r w:rsidR="009004A3" w:rsidRPr="00A95279">
        <w:rPr>
          <w:sz w:val="21"/>
        </w:rPr>
        <w:tab/>
      </w:r>
      <w:r w:rsidR="009004A3" w:rsidRPr="00A95279">
        <w:rPr>
          <w:sz w:val="21"/>
        </w:rPr>
        <w:tab/>
      </w:r>
      <w:r w:rsidR="009004A3" w:rsidRPr="00A95279">
        <w:rPr>
          <w:sz w:val="21"/>
        </w:rPr>
        <w:tab/>
      </w:r>
      <w:r w:rsidR="00CB3738">
        <w:rPr>
          <w:sz w:val="21"/>
        </w:rPr>
        <w:tab/>
      </w:r>
      <w:r w:rsidR="009004A3" w:rsidRPr="00A95279">
        <w:rPr>
          <w:sz w:val="21"/>
        </w:rPr>
        <w:t xml:space="preserve">(eq. </w:t>
      </w:r>
      <w:r w:rsidR="00B52631">
        <w:rPr>
          <w:sz w:val="21"/>
        </w:rPr>
        <w:t>S</w:t>
      </w:r>
      <w:r w:rsidR="009004A3" w:rsidRPr="00A95279">
        <w:rPr>
          <w:sz w:val="21"/>
        </w:rPr>
        <w:t>2)</w:t>
      </w:r>
    </w:p>
    <w:p w14:paraId="64B2A14C" w14:textId="77777777" w:rsidR="001A4E4A" w:rsidRPr="00A95279" w:rsidRDefault="001A4E4A" w:rsidP="001A4E4A">
      <w:pPr>
        <w:rPr>
          <w:sz w:val="21"/>
        </w:rPr>
      </w:pPr>
    </w:p>
    <w:p w14:paraId="6DC10A34" w14:textId="71B045A4" w:rsidR="00027058" w:rsidRPr="00A95279" w:rsidRDefault="001A4E4A" w:rsidP="00027058">
      <w:pPr>
        <w:rPr>
          <w:sz w:val="21"/>
        </w:rPr>
      </w:pPr>
      <w:r w:rsidRPr="00A95279">
        <w:rPr>
          <w:sz w:val="21"/>
        </w:rPr>
        <w:t>Here, the difference in weight between the wet and dry sediment corresponds to the weight of water contained in the sediment (Water; g) and the volume of water (Water; 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) can be determined using the density of water (σ</w:t>
      </w:r>
      <w:r w:rsidRPr="00A95279">
        <w:rPr>
          <w:sz w:val="21"/>
          <w:vertAlign w:val="subscript"/>
        </w:rPr>
        <w:t>w</w:t>
      </w:r>
      <w:r w:rsidRPr="00A95279">
        <w:rPr>
          <w:sz w:val="21"/>
        </w:rPr>
        <w:t>; g/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).</w:t>
      </w:r>
    </w:p>
    <w:p w14:paraId="126CA755" w14:textId="77777777" w:rsidR="00027058" w:rsidRPr="00A95279" w:rsidRDefault="00027058" w:rsidP="00027058">
      <w:pPr>
        <w:rPr>
          <w:sz w:val="21"/>
        </w:rPr>
      </w:pPr>
    </w:p>
    <w:p w14:paraId="21B16168" w14:textId="4778CA1D" w:rsidR="00027058" w:rsidRPr="00A95279" w:rsidRDefault="00027058" w:rsidP="00027058">
      <w:pPr>
        <w:ind w:firstLine="840"/>
        <w:rPr>
          <w:sz w:val="21"/>
        </w:rPr>
      </w:pPr>
      <w:r w:rsidRPr="00A95279">
        <w:rPr>
          <w:sz w:val="21"/>
        </w:rPr>
        <w:t>Water (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) = Water (g) / σ</w:t>
      </w:r>
      <w:r w:rsidRPr="00A95279">
        <w:rPr>
          <w:sz w:val="21"/>
          <w:vertAlign w:val="subscript"/>
        </w:rPr>
        <w:t>water</w:t>
      </w:r>
      <w:r w:rsidRPr="00A95279">
        <w:rPr>
          <w:sz w:val="21"/>
        </w:rPr>
        <w:t xml:space="preserve"> (g/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 xml:space="preserve">) </w:t>
      </w:r>
      <w:r w:rsidRPr="00A95279">
        <w:rPr>
          <w:sz w:val="21"/>
        </w:rPr>
        <w:tab/>
      </w:r>
      <w:r w:rsidRPr="00A95279">
        <w:rPr>
          <w:sz w:val="21"/>
        </w:rPr>
        <w:tab/>
      </w:r>
      <w:r w:rsidRPr="00A95279">
        <w:rPr>
          <w:sz w:val="21"/>
        </w:rPr>
        <w:tab/>
      </w:r>
      <w:r w:rsidRPr="00A95279">
        <w:rPr>
          <w:sz w:val="21"/>
        </w:rPr>
        <w:tab/>
        <w:t xml:space="preserve">(eq. </w:t>
      </w:r>
      <w:r w:rsidR="00B52631">
        <w:rPr>
          <w:sz w:val="21"/>
        </w:rPr>
        <w:t>S</w:t>
      </w:r>
      <w:r w:rsidRPr="00A95279">
        <w:rPr>
          <w:sz w:val="21"/>
        </w:rPr>
        <w:t>3)</w:t>
      </w:r>
    </w:p>
    <w:p w14:paraId="7D484623" w14:textId="3CBC7AEA" w:rsidR="0018513D" w:rsidRPr="00A95279" w:rsidRDefault="0018513D" w:rsidP="001A4E4A">
      <w:pPr>
        <w:rPr>
          <w:sz w:val="21"/>
        </w:rPr>
      </w:pPr>
    </w:p>
    <w:p w14:paraId="25C43BCD" w14:textId="098178B7" w:rsidR="00027058" w:rsidRPr="00A95279" w:rsidRDefault="00027058" w:rsidP="001A4E4A">
      <w:pPr>
        <w:rPr>
          <w:sz w:val="21"/>
        </w:rPr>
      </w:pPr>
      <w:r w:rsidRPr="00A95279">
        <w:rPr>
          <w:sz w:val="21"/>
        </w:rPr>
        <w:t>Here, the density of the water is assumed to be 1.0 g/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.</w:t>
      </w:r>
    </w:p>
    <w:p w14:paraId="237D9683" w14:textId="77777777" w:rsidR="00047893" w:rsidRPr="00A95279" w:rsidRDefault="00047893" w:rsidP="00047893">
      <w:pPr>
        <w:rPr>
          <w:sz w:val="21"/>
        </w:rPr>
      </w:pPr>
      <w:r w:rsidRPr="00A95279">
        <w:rPr>
          <w:sz w:val="21"/>
        </w:rPr>
        <w:tab/>
        <w:t>The weight of salt (Salt; g) is then determined assuming that all the water is derived from the seawater that filled the pore spaces. Note that seawater is assumed to have a salinity of 35 psu.</w:t>
      </w:r>
    </w:p>
    <w:p w14:paraId="2403E2F4" w14:textId="77777777" w:rsidR="00047893" w:rsidRPr="00A95279" w:rsidRDefault="00047893" w:rsidP="00047893">
      <w:pPr>
        <w:rPr>
          <w:sz w:val="21"/>
        </w:rPr>
      </w:pPr>
    </w:p>
    <w:p w14:paraId="4426696E" w14:textId="01A7770E" w:rsidR="00047893" w:rsidRPr="00A95279" w:rsidRDefault="00047893" w:rsidP="00047893">
      <w:pPr>
        <w:ind w:firstLine="840"/>
        <w:rPr>
          <w:sz w:val="21"/>
        </w:rPr>
      </w:pPr>
      <w:r w:rsidRPr="00A95279">
        <w:rPr>
          <w:sz w:val="21"/>
        </w:rPr>
        <w:t>Salt (g) / (Salt (g) + Water (g)) = 35 psu</w:t>
      </w:r>
      <w:r w:rsidRPr="00A95279">
        <w:rPr>
          <w:sz w:val="21"/>
        </w:rPr>
        <w:tab/>
      </w:r>
      <w:r w:rsidRPr="00A95279">
        <w:rPr>
          <w:sz w:val="21"/>
        </w:rPr>
        <w:tab/>
      </w:r>
      <w:r w:rsidRPr="00A95279">
        <w:rPr>
          <w:sz w:val="21"/>
        </w:rPr>
        <w:tab/>
      </w:r>
      <w:r w:rsidRPr="00A95279">
        <w:rPr>
          <w:sz w:val="21"/>
        </w:rPr>
        <w:tab/>
        <w:t xml:space="preserve">(eq. </w:t>
      </w:r>
      <w:r w:rsidR="00B52631">
        <w:rPr>
          <w:sz w:val="21"/>
        </w:rPr>
        <w:t>S</w:t>
      </w:r>
      <w:r w:rsidR="00027058" w:rsidRPr="00A95279">
        <w:rPr>
          <w:sz w:val="21"/>
        </w:rPr>
        <w:t>4</w:t>
      </w:r>
      <w:r w:rsidRPr="00A95279">
        <w:rPr>
          <w:sz w:val="21"/>
        </w:rPr>
        <w:t>)</w:t>
      </w:r>
    </w:p>
    <w:p w14:paraId="10A7830C" w14:textId="77777777" w:rsidR="00047893" w:rsidRPr="00A95279" w:rsidRDefault="00047893" w:rsidP="00047893">
      <w:pPr>
        <w:rPr>
          <w:sz w:val="21"/>
        </w:rPr>
      </w:pPr>
    </w:p>
    <w:p w14:paraId="055B0DEC" w14:textId="77777777" w:rsidR="00047893" w:rsidRPr="00A95279" w:rsidRDefault="00047893" w:rsidP="00D15A8B">
      <w:pPr>
        <w:rPr>
          <w:sz w:val="21"/>
        </w:rPr>
      </w:pPr>
      <w:r w:rsidRPr="00A95279">
        <w:rPr>
          <w:sz w:val="21"/>
        </w:rPr>
        <w:t>The volume of salt (Salt; 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) was calculated using the density of salt (σ</w:t>
      </w:r>
      <w:r w:rsidRPr="00A95279">
        <w:rPr>
          <w:sz w:val="21"/>
          <w:vertAlign w:val="subscript"/>
        </w:rPr>
        <w:t>salt</w:t>
      </w:r>
      <w:r w:rsidRPr="00A95279">
        <w:rPr>
          <w:sz w:val="21"/>
        </w:rPr>
        <w:t>; g/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). The density of salt is 2.22 g/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.</w:t>
      </w:r>
    </w:p>
    <w:p w14:paraId="1131D0CF" w14:textId="77777777" w:rsidR="00047893" w:rsidRPr="00A95279" w:rsidRDefault="00047893" w:rsidP="00047893">
      <w:pPr>
        <w:rPr>
          <w:sz w:val="21"/>
        </w:rPr>
      </w:pPr>
    </w:p>
    <w:p w14:paraId="3F243FE9" w14:textId="5B1925DD" w:rsidR="00047893" w:rsidRPr="00A95279" w:rsidRDefault="00047893" w:rsidP="00047893">
      <w:pPr>
        <w:ind w:firstLine="840"/>
        <w:rPr>
          <w:sz w:val="21"/>
        </w:rPr>
      </w:pPr>
      <w:r w:rsidRPr="00A95279">
        <w:rPr>
          <w:sz w:val="21"/>
        </w:rPr>
        <w:t>Salt (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) = Salt (g) / σ</w:t>
      </w:r>
      <w:r w:rsidRPr="00A95279">
        <w:rPr>
          <w:sz w:val="21"/>
          <w:vertAlign w:val="subscript"/>
        </w:rPr>
        <w:t>salt</w:t>
      </w:r>
      <w:r w:rsidRPr="00A95279">
        <w:rPr>
          <w:sz w:val="21"/>
        </w:rPr>
        <w:t xml:space="preserve"> (g/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 xml:space="preserve">) </w:t>
      </w:r>
      <w:r w:rsidRPr="00A95279">
        <w:rPr>
          <w:sz w:val="21"/>
        </w:rPr>
        <w:tab/>
      </w:r>
      <w:r w:rsidRPr="00A95279">
        <w:rPr>
          <w:sz w:val="21"/>
        </w:rPr>
        <w:tab/>
      </w:r>
      <w:r w:rsidRPr="00A95279">
        <w:rPr>
          <w:sz w:val="21"/>
        </w:rPr>
        <w:tab/>
      </w:r>
      <w:r w:rsidRPr="00A95279">
        <w:rPr>
          <w:sz w:val="21"/>
        </w:rPr>
        <w:tab/>
      </w:r>
      <w:r w:rsidRPr="00A95279">
        <w:rPr>
          <w:sz w:val="21"/>
        </w:rPr>
        <w:tab/>
        <w:t xml:space="preserve">(eq. </w:t>
      </w:r>
      <w:r w:rsidR="00B52631">
        <w:rPr>
          <w:sz w:val="21"/>
        </w:rPr>
        <w:t>S</w:t>
      </w:r>
      <w:r w:rsidR="00027058" w:rsidRPr="00A95279">
        <w:rPr>
          <w:sz w:val="21"/>
        </w:rPr>
        <w:t>5</w:t>
      </w:r>
      <w:r w:rsidRPr="00A95279">
        <w:rPr>
          <w:sz w:val="21"/>
        </w:rPr>
        <w:t>)</w:t>
      </w:r>
    </w:p>
    <w:p w14:paraId="39A6E4D0" w14:textId="52A4C133" w:rsidR="00D15A8B" w:rsidRPr="00A95279" w:rsidRDefault="00D15A8B" w:rsidP="00D15A8B">
      <w:pPr>
        <w:rPr>
          <w:sz w:val="21"/>
        </w:rPr>
      </w:pPr>
    </w:p>
    <w:p w14:paraId="73A898C6" w14:textId="77777777" w:rsidR="00D15A8B" w:rsidRPr="00A95279" w:rsidRDefault="00D15A8B" w:rsidP="00D15A8B">
      <w:pPr>
        <w:ind w:firstLine="840"/>
        <w:rPr>
          <w:sz w:val="21"/>
        </w:rPr>
      </w:pPr>
      <w:r w:rsidRPr="00A95279">
        <w:rPr>
          <w:sz w:val="21"/>
        </w:rPr>
        <w:t>The weight of the solid (Solid; g) is then obtained by subtracting the weight of salt (Salt; g) from the weight of the dry sediment (Dry; g)</w:t>
      </w:r>
    </w:p>
    <w:p w14:paraId="25F9DD8A" w14:textId="77777777" w:rsidR="00D15A8B" w:rsidRPr="00A95279" w:rsidRDefault="00D15A8B" w:rsidP="00D15A8B">
      <w:pPr>
        <w:rPr>
          <w:sz w:val="21"/>
        </w:rPr>
      </w:pPr>
    </w:p>
    <w:p w14:paraId="7DB4C97A" w14:textId="7FED0F08" w:rsidR="00D15A8B" w:rsidRPr="00A95279" w:rsidRDefault="00D15A8B" w:rsidP="00842632">
      <w:pPr>
        <w:ind w:firstLine="840"/>
        <w:rPr>
          <w:sz w:val="21"/>
        </w:rPr>
      </w:pPr>
      <w:r w:rsidRPr="00A95279">
        <w:rPr>
          <w:sz w:val="21"/>
        </w:rPr>
        <w:t xml:space="preserve">Solid (g) = Dry (g) - Salt (g) </w:t>
      </w:r>
      <w:r w:rsidR="00842632" w:rsidRPr="00A95279">
        <w:rPr>
          <w:sz w:val="21"/>
        </w:rPr>
        <w:tab/>
      </w:r>
      <w:r w:rsidR="00842632" w:rsidRPr="00A95279">
        <w:rPr>
          <w:sz w:val="21"/>
        </w:rPr>
        <w:tab/>
      </w:r>
      <w:r w:rsidR="00842632" w:rsidRPr="00A95279">
        <w:rPr>
          <w:sz w:val="21"/>
        </w:rPr>
        <w:tab/>
      </w:r>
      <w:r w:rsidR="00842632" w:rsidRPr="00A95279">
        <w:rPr>
          <w:sz w:val="21"/>
        </w:rPr>
        <w:tab/>
      </w:r>
      <w:r w:rsidR="00CB3738">
        <w:rPr>
          <w:sz w:val="21"/>
        </w:rPr>
        <w:tab/>
      </w:r>
      <w:r w:rsidR="00842632" w:rsidRPr="00A95279">
        <w:rPr>
          <w:sz w:val="21"/>
        </w:rPr>
        <w:tab/>
        <w:t xml:space="preserve">(eq. </w:t>
      </w:r>
      <w:r w:rsidR="00B52631">
        <w:rPr>
          <w:sz w:val="21"/>
        </w:rPr>
        <w:t>S</w:t>
      </w:r>
      <w:r w:rsidR="00842632" w:rsidRPr="00A95279">
        <w:rPr>
          <w:sz w:val="21"/>
        </w:rPr>
        <w:t>6)</w:t>
      </w:r>
    </w:p>
    <w:p w14:paraId="1BA23F10" w14:textId="77777777" w:rsidR="00D15A8B" w:rsidRPr="00A95279" w:rsidRDefault="00D15A8B" w:rsidP="00D15A8B">
      <w:pPr>
        <w:rPr>
          <w:sz w:val="21"/>
        </w:rPr>
      </w:pPr>
    </w:p>
    <w:p w14:paraId="3A5A1876" w14:textId="77777777" w:rsidR="00D15A8B" w:rsidRPr="00A95279" w:rsidRDefault="00D15A8B" w:rsidP="00D15A8B">
      <w:pPr>
        <w:rPr>
          <w:sz w:val="21"/>
        </w:rPr>
      </w:pPr>
      <w:r w:rsidRPr="00A95279">
        <w:rPr>
          <w:sz w:val="21"/>
        </w:rPr>
        <w:t>Furthermore, the volume of solid (Solid; 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) was calculated using the density of solid (σ</w:t>
      </w:r>
      <w:r w:rsidRPr="00A95279">
        <w:rPr>
          <w:sz w:val="21"/>
          <w:vertAlign w:val="subscript"/>
        </w:rPr>
        <w:t>solid</w:t>
      </w:r>
      <w:r w:rsidRPr="00A95279">
        <w:rPr>
          <w:sz w:val="21"/>
        </w:rPr>
        <w:t>; g/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). Here, the density of the solid is assumed to be 2.7 g/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.</w:t>
      </w:r>
    </w:p>
    <w:p w14:paraId="2D6943EE" w14:textId="77777777" w:rsidR="00D15A8B" w:rsidRPr="00A95279" w:rsidRDefault="00D15A8B" w:rsidP="00D15A8B">
      <w:pPr>
        <w:rPr>
          <w:sz w:val="21"/>
        </w:rPr>
      </w:pPr>
    </w:p>
    <w:p w14:paraId="15949FDD" w14:textId="32F93B29" w:rsidR="00D15A8B" w:rsidRPr="00A95279" w:rsidRDefault="00D15A8B" w:rsidP="00842632">
      <w:pPr>
        <w:ind w:firstLine="840"/>
        <w:rPr>
          <w:sz w:val="21"/>
        </w:rPr>
      </w:pPr>
      <w:r w:rsidRPr="00A95279">
        <w:rPr>
          <w:sz w:val="21"/>
        </w:rPr>
        <w:t>Solid (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) = Solid (g) / σ</w:t>
      </w:r>
      <w:r w:rsidRPr="00A95279">
        <w:rPr>
          <w:sz w:val="21"/>
          <w:vertAlign w:val="subscript"/>
        </w:rPr>
        <w:t>solid</w:t>
      </w:r>
      <w:r w:rsidRPr="00A95279">
        <w:rPr>
          <w:sz w:val="21"/>
        </w:rPr>
        <w:t xml:space="preserve"> (g/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)</w:t>
      </w:r>
      <w:r w:rsidR="00842632" w:rsidRPr="00A95279">
        <w:rPr>
          <w:sz w:val="21"/>
        </w:rPr>
        <w:t xml:space="preserve"> </w:t>
      </w:r>
      <w:r w:rsidR="00842632" w:rsidRPr="00A95279">
        <w:rPr>
          <w:sz w:val="21"/>
        </w:rPr>
        <w:tab/>
      </w:r>
      <w:r w:rsidR="00842632" w:rsidRPr="00A95279">
        <w:rPr>
          <w:sz w:val="21"/>
        </w:rPr>
        <w:tab/>
      </w:r>
      <w:r w:rsidR="00842632" w:rsidRPr="00A95279">
        <w:rPr>
          <w:sz w:val="21"/>
        </w:rPr>
        <w:tab/>
      </w:r>
      <w:r w:rsidR="00842632" w:rsidRPr="00A95279">
        <w:rPr>
          <w:sz w:val="21"/>
        </w:rPr>
        <w:tab/>
      </w:r>
      <w:r w:rsidR="00CB3738">
        <w:rPr>
          <w:sz w:val="21"/>
        </w:rPr>
        <w:tab/>
      </w:r>
      <w:r w:rsidR="00842632" w:rsidRPr="00A95279">
        <w:rPr>
          <w:sz w:val="21"/>
        </w:rPr>
        <w:t xml:space="preserve">(eq. </w:t>
      </w:r>
      <w:r w:rsidR="00B52631">
        <w:rPr>
          <w:sz w:val="21"/>
        </w:rPr>
        <w:t>S</w:t>
      </w:r>
      <w:r w:rsidR="00842632" w:rsidRPr="00A95279">
        <w:rPr>
          <w:sz w:val="21"/>
        </w:rPr>
        <w:t>7)</w:t>
      </w:r>
    </w:p>
    <w:p w14:paraId="38550EE4" w14:textId="322907C9" w:rsidR="00C346CD" w:rsidRPr="00A95279" w:rsidRDefault="00C346CD" w:rsidP="00C346CD">
      <w:pPr>
        <w:rPr>
          <w:sz w:val="21"/>
        </w:rPr>
      </w:pPr>
    </w:p>
    <w:p w14:paraId="6FCBDFE5" w14:textId="77777777" w:rsidR="00C346CD" w:rsidRPr="00A95279" w:rsidRDefault="00C346CD" w:rsidP="00C346CD">
      <w:pPr>
        <w:rPr>
          <w:sz w:val="21"/>
        </w:rPr>
      </w:pPr>
      <w:r w:rsidRPr="00A95279">
        <w:rPr>
          <w:sz w:val="21"/>
        </w:rPr>
        <w:t>Finally, the porosity (Φ) was calculated as the sum of the salt and water volumes (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) relative to the total volume (wet sediment; 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) as follows.</w:t>
      </w:r>
    </w:p>
    <w:p w14:paraId="7B593A65" w14:textId="77777777" w:rsidR="00C346CD" w:rsidRPr="00A95279" w:rsidRDefault="00C346CD" w:rsidP="00C346CD">
      <w:pPr>
        <w:rPr>
          <w:sz w:val="21"/>
        </w:rPr>
      </w:pPr>
    </w:p>
    <w:p w14:paraId="29221C52" w14:textId="49C5E7B9" w:rsidR="00C346CD" w:rsidRPr="00A95279" w:rsidRDefault="00C346CD" w:rsidP="00C346CD">
      <w:pPr>
        <w:ind w:firstLine="840"/>
        <w:rPr>
          <w:sz w:val="21"/>
        </w:rPr>
      </w:pPr>
      <w:r w:rsidRPr="00A95279">
        <w:rPr>
          <w:sz w:val="21"/>
        </w:rPr>
        <w:t>Φ = (Salt (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) + Water (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)) / Wet sediment (cm</w:t>
      </w:r>
      <w:r w:rsidRPr="00A95279">
        <w:rPr>
          <w:sz w:val="21"/>
          <w:vertAlign w:val="superscript"/>
        </w:rPr>
        <w:t>3</w:t>
      </w:r>
      <w:r w:rsidRPr="00A95279">
        <w:rPr>
          <w:sz w:val="21"/>
        </w:rPr>
        <w:t>)</w:t>
      </w:r>
      <w:r w:rsidR="00CB3738" w:rsidRPr="00CB3738">
        <w:rPr>
          <w:sz w:val="21"/>
        </w:rPr>
        <w:t xml:space="preserve"> </w:t>
      </w:r>
      <w:r w:rsidR="00CB3738" w:rsidRPr="00A95279">
        <w:rPr>
          <w:sz w:val="21"/>
        </w:rPr>
        <w:tab/>
      </w:r>
      <w:r w:rsidR="00CB3738" w:rsidRPr="00A95279">
        <w:rPr>
          <w:sz w:val="21"/>
        </w:rPr>
        <w:tab/>
      </w:r>
      <w:r w:rsidR="00CB3738">
        <w:rPr>
          <w:sz w:val="21"/>
        </w:rPr>
        <w:tab/>
      </w:r>
      <w:r w:rsidR="00CB3738" w:rsidRPr="00A95279">
        <w:rPr>
          <w:sz w:val="21"/>
        </w:rPr>
        <w:t xml:space="preserve">(eq. </w:t>
      </w:r>
      <w:r w:rsidR="00B52631">
        <w:rPr>
          <w:sz w:val="21"/>
        </w:rPr>
        <w:t>S</w:t>
      </w:r>
      <w:r w:rsidR="00CB3738">
        <w:rPr>
          <w:sz w:val="21"/>
        </w:rPr>
        <w:t>8</w:t>
      </w:r>
      <w:r w:rsidR="00CB3738" w:rsidRPr="00A95279">
        <w:rPr>
          <w:sz w:val="21"/>
        </w:rPr>
        <w:t>)</w:t>
      </w:r>
    </w:p>
    <w:p w14:paraId="1CA5315C" w14:textId="77777777" w:rsidR="00C346CD" w:rsidRPr="00A95279" w:rsidRDefault="00C346CD" w:rsidP="00C346CD">
      <w:pPr>
        <w:rPr>
          <w:sz w:val="21"/>
        </w:rPr>
      </w:pPr>
    </w:p>
    <w:p w14:paraId="08BD92FA" w14:textId="48018B39" w:rsidR="00772EE1" w:rsidRPr="00A95279" w:rsidRDefault="00C346CD" w:rsidP="00BF7ACD">
      <w:pPr>
        <w:rPr>
          <w:sz w:val="21"/>
        </w:rPr>
      </w:pPr>
      <w:r w:rsidRPr="00A95279">
        <w:rPr>
          <w:sz w:val="21"/>
        </w:rPr>
        <w:t>The results are as follows</w:t>
      </w:r>
      <w:r w:rsidR="00BF7ACD" w:rsidRPr="00A95279">
        <w:rPr>
          <w:rFonts w:hint="eastAsia"/>
          <w:sz w:val="21"/>
        </w:rPr>
        <w:t xml:space="preserve"> </w:t>
      </w:r>
      <w:r w:rsidR="00BF7ACD" w:rsidRPr="00A95279">
        <w:rPr>
          <w:sz w:val="21"/>
        </w:rPr>
        <w:t>(</w:t>
      </w:r>
      <w:r w:rsidR="00BF7ACD" w:rsidRPr="00A95279">
        <w:rPr>
          <w:rFonts w:hint="eastAsia"/>
          <w:sz w:val="21"/>
        </w:rPr>
        <w:t xml:space="preserve">Table </w:t>
      </w:r>
      <w:r w:rsidR="00B52631">
        <w:rPr>
          <w:sz w:val="21"/>
        </w:rPr>
        <w:t>S</w:t>
      </w:r>
      <w:r w:rsidR="00BF7ACD" w:rsidRPr="00A95279">
        <w:rPr>
          <w:rFonts w:hint="eastAsia"/>
          <w:sz w:val="21"/>
        </w:rPr>
        <w:t>1</w:t>
      </w:r>
      <w:r w:rsidR="007571D1">
        <w:rPr>
          <w:sz w:val="21"/>
        </w:rPr>
        <w:t>-1</w:t>
      </w:r>
      <w:r w:rsidR="00BF7ACD" w:rsidRPr="00A95279">
        <w:rPr>
          <w:sz w:val="21"/>
        </w:rPr>
        <w:t>)</w:t>
      </w:r>
      <w:r w:rsidRPr="00A95279">
        <w:rPr>
          <w:sz w:val="21"/>
        </w:rPr>
        <w:t>.</w:t>
      </w:r>
      <w:r w:rsidR="00BF7ACD" w:rsidRPr="00A95279">
        <w:rPr>
          <w:sz w:val="21"/>
        </w:rPr>
        <w:t xml:space="preserve"> </w:t>
      </w:r>
      <w:r w:rsidR="008D7648" w:rsidRPr="00A95279">
        <w:rPr>
          <w:sz w:val="21"/>
        </w:rPr>
        <w:t xml:space="preserve">The list of parameters used is also summarized in Table </w:t>
      </w:r>
      <w:r w:rsidR="00B52631">
        <w:rPr>
          <w:sz w:val="21"/>
        </w:rPr>
        <w:t>S</w:t>
      </w:r>
      <w:r w:rsidR="007571D1">
        <w:rPr>
          <w:sz w:val="21"/>
        </w:rPr>
        <w:t>1</w:t>
      </w:r>
      <w:r w:rsidR="007571D1">
        <w:rPr>
          <w:rFonts w:hint="eastAsia"/>
          <w:sz w:val="21"/>
        </w:rPr>
        <w:t>-</w:t>
      </w:r>
      <w:r w:rsidR="007571D1">
        <w:rPr>
          <w:sz w:val="21"/>
        </w:rPr>
        <w:t>2</w:t>
      </w:r>
      <w:r w:rsidR="008D7648" w:rsidRPr="00A95279">
        <w:rPr>
          <w:sz w:val="21"/>
        </w:rPr>
        <w:t xml:space="preserve">. </w:t>
      </w:r>
      <w:r w:rsidR="00A95279" w:rsidRPr="00A95279">
        <w:rPr>
          <w:sz w:val="21"/>
        </w:rPr>
        <w:t>These calculation methods follow the methodology used in the Integrated Ocean Drilling Program (IODP)</w:t>
      </w:r>
      <w:r w:rsidR="00A95279" w:rsidRPr="00A95279">
        <w:t xml:space="preserve"> </w:t>
      </w:r>
      <w:r w:rsidR="00A95279">
        <w:t>(</w:t>
      </w:r>
      <w:r w:rsidR="00A95279" w:rsidRPr="00A95279">
        <w:rPr>
          <w:sz w:val="21"/>
        </w:rPr>
        <w:t xml:space="preserve">see </w:t>
      </w:r>
      <w:r w:rsidR="004137F2">
        <w:rPr>
          <w:sz w:val="21"/>
        </w:rPr>
        <w:t xml:space="preserve">Supplemental </w:t>
      </w:r>
      <w:r w:rsidR="00A95279" w:rsidRPr="00A95279">
        <w:rPr>
          <w:sz w:val="21"/>
        </w:rPr>
        <w:t>reference</w:t>
      </w:r>
      <w:r w:rsidR="00A95279">
        <w:rPr>
          <w:sz w:val="21"/>
        </w:rPr>
        <w:t>)</w:t>
      </w:r>
      <w:r w:rsidR="00A95279" w:rsidRPr="00A95279">
        <w:rPr>
          <w:sz w:val="21"/>
        </w:rPr>
        <w:t>.</w:t>
      </w:r>
    </w:p>
    <w:p w14:paraId="1F7F5E47" w14:textId="722EF876" w:rsidR="00772EE1" w:rsidRPr="00A95279" w:rsidRDefault="00772EE1">
      <w:pPr>
        <w:widowControl/>
        <w:jc w:val="left"/>
        <w:rPr>
          <w:sz w:val="21"/>
        </w:rPr>
      </w:pPr>
    </w:p>
    <w:p w14:paraId="488FDDC9" w14:textId="18F4B7EC" w:rsidR="00A95279" w:rsidRPr="00B52631" w:rsidRDefault="00B52631">
      <w:pPr>
        <w:widowControl/>
        <w:jc w:val="left"/>
        <w:rPr>
          <w:b/>
          <w:bCs/>
          <w:sz w:val="21"/>
        </w:rPr>
      </w:pPr>
      <w:r w:rsidRPr="00B52631">
        <w:rPr>
          <w:b/>
          <w:bCs/>
          <w:sz w:val="21"/>
        </w:rPr>
        <w:t>Supplemental r</w:t>
      </w:r>
      <w:r w:rsidR="00A95279" w:rsidRPr="00B52631">
        <w:rPr>
          <w:b/>
          <w:bCs/>
          <w:sz w:val="21"/>
        </w:rPr>
        <w:t>eference</w:t>
      </w:r>
    </w:p>
    <w:p w14:paraId="5F02710A" w14:textId="523C4528" w:rsidR="00A95279" w:rsidRPr="00A95279" w:rsidRDefault="00A95279" w:rsidP="00A95279">
      <w:pPr>
        <w:widowControl/>
        <w:ind w:left="991" w:hangingChars="472" w:hanging="991"/>
        <w:jc w:val="left"/>
        <w:rPr>
          <w:sz w:val="21"/>
        </w:rPr>
        <w:sectPr w:rsidR="00A95279" w:rsidRPr="00A9527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A95279">
        <w:rPr>
          <w:noProof/>
          <w:sz w:val="21"/>
        </w:rPr>
        <w:t xml:space="preserve">Expedition 320/321 Scientists. in </w:t>
      </w:r>
      <w:r w:rsidRPr="00A95279">
        <w:rPr>
          <w:i/>
          <w:noProof/>
          <w:sz w:val="21"/>
        </w:rPr>
        <w:t>Proceedings of the Integrated Ocean Drilling Program</w:t>
      </w:r>
      <w:r w:rsidRPr="00A95279">
        <w:rPr>
          <w:noProof/>
          <w:sz w:val="21"/>
        </w:rPr>
        <w:t xml:space="preserve"> Vol. 332/321  (eds H. Pälike</w:t>
      </w:r>
      <w:r w:rsidRPr="00A95279">
        <w:rPr>
          <w:i/>
          <w:noProof/>
          <w:sz w:val="21"/>
        </w:rPr>
        <w:t xml:space="preserve"> et al.</w:t>
      </w:r>
      <w:r w:rsidRPr="00A95279">
        <w:rPr>
          <w:noProof/>
          <w:sz w:val="21"/>
        </w:rPr>
        <w:t>)  80 (Integrated Ocean Drilling Program Management International, Inc., 2010).</w:t>
      </w:r>
    </w:p>
    <w:p w14:paraId="5271C8BE" w14:textId="4728E22B" w:rsidR="00772EE1" w:rsidRPr="004137F2" w:rsidRDefault="00772EE1">
      <w:pPr>
        <w:widowControl/>
        <w:jc w:val="left"/>
        <w:rPr>
          <w:rFonts w:ascii="Arial" w:hAnsi="Arial" w:cs="Arial"/>
          <w:sz w:val="21"/>
        </w:rPr>
      </w:pPr>
      <w:r w:rsidRPr="004137F2">
        <w:rPr>
          <w:rFonts w:ascii="Arial" w:hAnsi="Arial" w:cs="Arial"/>
          <w:sz w:val="21"/>
        </w:rPr>
        <w:t xml:space="preserve">Table </w:t>
      </w:r>
      <w:r w:rsidR="004137F2" w:rsidRPr="004137F2">
        <w:rPr>
          <w:rFonts w:ascii="Arial" w:hAnsi="Arial" w:cs="Arial"/>
          <w:sz w:val="21"/>
        </w:rPr>
        <w:t>S</w:t>
      </w:r>
      <w:r w:rsidRPr="004137F2">
        <w:rPr>
          <w:rFonts w:ascii="Arial" w:hAnsi="Arial" w:cs="Arial"/>
          <w:sz w:val="21"/>
        </w:rPr>
        <w:t>1</w:t>
      </w:r>
      <w:r w:rsidR="007571D1">
        <w:rPr>
          <w:rFonts w:ascii="Arial" w:hAnsi="Arial" w:cs="Arial"/>
          <w:sz w:val="21"/>
        </w:rPr>
        <w:t>-1</w:t>
      </w:r>
      <w:r w:rsidRPr="004137F2">
        <w:rPr>
          <w:rFonts w:ascii="Arial" w:hAnsi="Arial" w:cs="Arial"/>
          <w:sz w:val="21"/>
        </w:rPr>
        <w:t>: List of porosity values obtained. The mean and standard deviation of the obtained porosities are also given.</w:t>
      </w:r>
    </w:p>
    <w:tbl>
      <w:tblPr>
        <w:tblStyle w:val="a3"/>
        <w:tblW w:w="13254" w:type="dxa"/>
        <w:tblLayout w:type="fixed"/>
        <w:tblLook w:val="04A0" w:firstRow="1" w:lastRow="0" w:firstColumn="1" w:lastColumn="0" w:noHBand="0" w:noVBand="1"/>
      </w:tblPr>
      <w:tblGrid>
        <w:gridCol w:w="1277"/>
        <w:gridCol w:w="672"/>
        <w:gridCol w:w="671"/>
        <w:gridCol w:w="807"/>
        <w:gridCol w:w="1080"/>
        <w:gridCol w:w="1080"/>
        <w:gridCol w:w="827"/>
        <w:gridCol w:w="827"/>
        <w:gridCol w:w="807"/>
        <w:gridCol w:w="807"/>
        <w:gridCol w:w="748"/>
        <w:gridCol w:w="748"/>
        <w:gridCol w:w="865"/>
        <w:gridCol w:w="1080"/>
        <w:gridCol w:w="958"/>
      </w:tblGrid>
      <w:tr w:rsidR="004137F2" w:rsidRPr="004137F2" w14:paraId="42E7FFCA" w14:textId="77777777" w:rsidTr="004137F2">
        <w:trPr>
          <w:trHeight w:val="133"/>
        </w:trPr>
        <w:tc>
          <w:tcPr>
            <w:tcW w:w="12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D8FDA6" w14:textId="77777777" w:rsidR="004137F2" w:rsidRPr="004137F2" w:rsidRDefault="004137F2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6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87B640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67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67934A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8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8A2FCA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580ACF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A398CA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8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29654F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8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205F23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8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EEC0F1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8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6CC7DF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7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3CACA0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7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B73E34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8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DA470D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E4A8CC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2C633D" w14:textId="77777777" w:rsidR="004137F2" w:rsidRPr="004137F2" w:rsidRDefault="004137F2" w:rsidP="004137F2">
            <w:pPr>
              <w:widowControl/>
              <w:ind w:rightChars="-11" w:right="-26"/>
              <w:jc w:val="left"/>
              <w:rPr>
                <w:rFonts w:ascii="Arial" w:hAnsi="Arial" w:cs="Arial"/>
                <w:sz w:val="21"/>
              </w:rPr>
            </w:pPr>
          </w:p>
        </w:tc>
      </w:tr>
      <w:tr w:rsidR="004137F2" w:rsidRPr="004137F2" w14:paraId="7AE7BDE1" w14:textId="77777777" w:rsidTr="004137F2">
        <w:trPr>
          <w:trHeight w:val="61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3000D8C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Sample ID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414AE8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Wet</w:t>
            </w:r>
          </w:p>
        </w:tc>
        <w:tc>
          <w:tcPr>
            <w:tcW w:w="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877E522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Dry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A9E0165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Bottle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AA87AC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Wet sediment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C7BCEBB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Dry sediment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4B6C7FB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Water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22BF2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Water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70CF6C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Salt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76399BE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Salt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0DCE03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Solid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A52793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Solid</w:t>
            </w:r>
          </w:p>
        </w:tc>
        <w:tc>
          <w:tcPr>
            <w:tcW w:w="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1EC0E1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Poro-sity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7E654F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Porosity Average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A5646D3" w14:textId="77777777" w:rsidR="00772EE1" w:rsidRPr="004137F2" w:rsidRDefault="00772EE1" w:rsidP="004137F2">
            <w:pPr>
              <w:widowControl/>
              <w:ind w:rightChars="-11" w:right="-26"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Porosity Stdev.</w:t>
            </w:r>
          </w:p>
        </w:tc>
      </w:tr>
      <w:tr w:rsidR="004137F2" w:rsidRPr="004137F2" w14:paraId="428DE846" w14:textId="77777777" w:rsidTr="004137F2">
        <w:trPr>
          <w:trHeight w:val="31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76C478B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Unit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0015B11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g</w:t>
            </w:r>
          </w:p>
        </w:tc>
        <w:tc>
          <w:tcPr>
            <w:tcW w:w="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0F5E29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g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B9C3393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g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2734639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g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B59DEE9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g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1C96132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g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5A278C2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cm</w:t>
            </w:r>
            <w:r w:rsidRPr="004137F2">
              <w:rPr>
                <w:rFonts w:ascii="Arial" w:hAnsi="Arial" w:cs="Arial"/>
                <w:sz w:val="21"/>
                <w:vertAlign w:val="superscript"/>
              </w:rPr>
              <w:t>3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4FF69CB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g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8A56E2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cm</w:t>
            </w:r>
            <w:r w:rsidRPr="004137F2">
              <w:rPr>
                <w:rFonts w:ascii="Arial" w:hAnsi="Arial" w:cs="Arial"/>
                <w:sz w:val="21"/>
                <w:vertAlign w:val="superscript"/>
              </w:rPr>
              <w:t>3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733D02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g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9C63168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cm</w:t>
            </w:r>
            <w:r w:rsidRPr="004137F2">
              <w:rPr>
                <w:rFonts w:ascii="Arial" w:hAnsi="Arial" w:cs="Arial"/>
                <w:sz w:val="21"/>
                <w:vertAlign w:val="superscript"/>
              </w:rPr>
              <w:t>3</w:t>
            </w:r>
          </w:p>
        </w:tc>
        <w:tc>
          <w:tcPr>
            <w:tcW w:w="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621B3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5BA6B1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BAC0D7A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4137F2" w:rsidRPr="004137F2" w14:paraId="04780F78" w14:textId="77777777" w:rsidTr="004137F2">
        <w:trPr>
          <w:trHeight w:val="31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09D5D9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5DB2A2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67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9AD1A8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6A0DF2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A5D6AD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299BEA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4F3D98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FAC50B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65DBC8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AD8EFB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52E875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ACAFF8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8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E770F1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E4C211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F5CAF6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4137F2" w:rsidRPr="004137F2" w14:paraId="4F022E75" w14:textId="77777777" w:rsidTr="004137F2">
        <w:trPr>
          <w:trHeight w:val="300"/>
        </w:trPr>
        <w:tc>
          <w:tcPr>
            <w:tcW w:w="12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577F20C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6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58D8F4E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67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2BF47C1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8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1F30753B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10E222A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64174E8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8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82EC559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8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5558B60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8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DD0A383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8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81DB6EE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7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6FF6FDF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7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073ACAE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8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0B473FE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15D29684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5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AE5051E" w14:textId="77777777" w:rsidR="004137F2" w:rsidRPr="004137F2" w:rsidRDefault="004137F2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4137F2" w:rsidRPr="004137F2" w14:paraId="5347F393" w14:textId="77777777" w:rsidTr="004137F2">
        <w:trPr>
          <w:trHeight w:val="300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9148F15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VTF5 4-1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4C207A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9</w:t>
            </w:r>
          </w:p>
        </w:tc>
        <w:tc>
          <w:tcPr>
            <w:tcW w:w="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2AD32AB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0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97D9426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8.75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1A9615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3.10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A07A018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30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19584A0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807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00DA1A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807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600427E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29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303962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13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A3D006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27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6705410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84</w:t>
            </w:r>
          </w:p>
        </w:tc>
        <w:tc>
          <w:tcPr>
            <w:tcW w:w="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E55DA80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49.4%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EAC67E5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40.44%</w:t>
            </w: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71A9EB8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3.94%</w:t>
            </w:r>
          </w:p>
        </w:tc>
      </w:tr>
      <w:tr w:rsidR="004137F2" w:rsidRPr="004137F2" w14:paraId="32462B19" w14:textId="77777777" w:rsidTr="004137F2">
        <w:trPr>
          <w:trHeight w:val="300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A583CA0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VTF5 4-2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61A810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2.4</w:t>
            </w:r>
          </w:p>
        </w:tc>
        <w:tc>
          <w:tcPr>
            <w:tcW w:w="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1D46DD0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7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D85AC09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8.75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C25CFA2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3.63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19B1ECB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95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6F91A4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679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71E90A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679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605F6E8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25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DDE6B1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11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4E7E7EC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92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FB9177C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.08</w:t>
            </w:r>
          </w:p>
        </w:tc>
        <w:tc>
          <w:tcPr>
            <w:tcW w:w="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AC6C63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38.9%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6AF0178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2D8627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4137F2" w:rsidRPr="004137F2" w14:paraId="0A8F3B69" w14:textId="77777777" w:rsidTr="004137F2">
        <w:trPr>
          <w:trHeight w:val="300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F03CF1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VTF5 4-3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35EC1BE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5</w:t>
            </w:r>
          </w:p>
        </w:tc>
        <w:tc>
          <w:tcPr>
            <w:tcW w:w="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53B67D9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0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30BB0CB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8.75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28A4818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74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FC8D5F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29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CC84862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455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A8DAD65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455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41D4B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16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089F580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07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79C0FD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27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9193508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84</w:t>
            </w:r>
          </w:p>
        </w:tc>
        <w:tc>
          <w:tcPr>
            <w:tcW w:w="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1419AC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35.5%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929A3F1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D8320D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4137F2" w:rsidRPr="004137F2" w14:paraId="43754E03" w14:textId="77777777" w:rsidTr="004137F2">
        <w:trPr>
          <w:trHeight w:val="300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3E6EF2E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VTF5 4-4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D728EDA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6</w:t>
            </w:r>
          </w:p>
        </w:tc>
        <w:tc>
          <w:tcPr>
            <w:tcW w:w="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EDF248C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0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18A0985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8.75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9BF422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82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4F1746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28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E0B4D4C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545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2A155CE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545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265A54A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20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082DFA1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09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7C9CB80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26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390C731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84</w:t>
            </w:r>
          </w:p>
        </w:tc>
        <w:tc>
          <w:tcPr>
            <w:tcW w:w="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43671FF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39.8%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7C0439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5EEC12A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4137F2" w:rsidRPr="004137F2" w14:paraId="0F2D44A2" w14:textId="77777777" w:rsidTr="004137F2">
        <w:trPr>
          <w:trHeight w:val="315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63E9632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VTF5 5-1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A14AC1F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2</w:t>
            </w:r>
          </w:p>
        </w:tc>
        <w:tc>
          <w:tcPr>
            <w:tcW w:w="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61BDE53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0.7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62D17C8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8.75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AF6106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47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CE0E4F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.93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ABD8B0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537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48AC868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537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B37213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19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D01EFF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09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E5F4D9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.91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9306D8E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71</w:t>
            </w:r>
          </w:p>
        </w:tc>
        <w:tc>
          <w:tcPr>
            <w:tcW w:w="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1E78FF0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43.5%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B89E299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3C6DD86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4137F2" w:rsidRPr="004137F2" w14:paraId="7FB0BD15" w14:textId="77777777" w:rsidTr="004137F2">
        <w:trPr>
          <w:trHeight w:val="300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6AEC45B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VTF5 5-2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9AFB82B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5</w:t>
            </w:r>
          </w:p>
        </w:tc>
        <w:tc>
          <w:tcPr>
            <w:tcW w:w="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5390CAF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0.9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8A85EDA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8.75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E4BC3C3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73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BA1DF43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14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BFEFBDB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588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010FDB1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588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6E12FF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21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7F9E73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10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92792E1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12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E3A852C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78</w:t>
            </w:r>
          </w:p>
        </w:tc>
        <w:tc>
          <w:tcPr>
            <w:tcW w:w="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613D51B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43.2%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1E34AD8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7BB18B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4137F2" w:rsidRPr="004137F2" w14:paraId="6869EEDA" w14:textId="77777777" w:rsidTr="004137F2">
        <w:trPr>
          <w:trHeight w:val="300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A52D833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VTF5 5-3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73CE2E3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8</w:t>
            </w:r>
          </w:p>
        </w:tc>
        <w:tc>
          <w:tcPr>
            <w:tcW w:w="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5D8E773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2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D33D71B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8.75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8D006B8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3.07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F9E8781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46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FC11E5A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600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EB64F4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600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30BC530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22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59881FA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10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6BF2ED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44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F757BFF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90</w:t>
            </w:r>
          </w:p>
        </w:tc>
        <w:tc>
          <w:tcPr>
            <w:tcW w:w="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922C9D2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40.3%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6A52B39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977EA72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4137F2" w:rsidRPr="004137F2" w14:paraId="06FDD456" w14:textId="77777777" w:rsidTr="004137F2">
        <w:trPr>
          <w:trHeight w:val="300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2FD206C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VTF5 5-4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3D1B969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8</w:t>
            </w:r>
          </w:p>
        </w:tc>
        <w:tc>
          <w:tcPr>
            <w:tcW w:w="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FC2B362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3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B687FF6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8.75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301AD2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3.04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25D62A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50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39E6933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534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F369CC6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534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D292A33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19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F44D14E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09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E1E4A9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48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2077F8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92</w:t>
            </w:r>
          </w:p>
        </w:tc>
        <w:tc>
          <w:tcPr>
            <w:tcW w:w="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7A73B43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37.1%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5994ED6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57224E3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4137F2" w:rsidRPr="004137F2" w14:paraId="4EB727B9" w14:textId="77777777" w:rsidTr="004137F2">
        <w:trPr>
          <w:trHeight w:val="300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2C79FB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VTF5 6-1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F47EDDA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2.1</w:t>
            </w:r>
          </w:p>
        </w:tc>
        <w:tc>
          <w:tcPr>
            <w:tcW w:w="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57C9605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5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793FEC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8.75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3A204A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3.35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998D41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75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0CEE91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601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628E859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601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A667699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22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7E0A460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10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00EB3B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72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F116033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.01</w:t>
            </w:r>
          </w:p>
        </w:tc>
        <w:tc>
          <w:tcPr>
            <w:tcW w:w="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8A473F2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37.7%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800E8A6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5EA0B10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4137F2" w:rsidRPr="004137F2" w14:paraId="2DD0ABB4" w14:textId="77777777" w:rsidTr="004137F2">
        <w:trPr>
          <w:trHeight w:val="300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37BC5E9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VTF5 6-2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E64767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8</w:t>
            </w:r>
          </w:p>
        </w:tc>
        <w:tc>
          <w:tcPr>
            <w:tcW w:w="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F210ED2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3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2423721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8.75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149A03D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3.08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095274B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53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5113EA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546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19CDD9C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546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9EEA72E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20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3904CC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09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1DE498F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51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7B8AF92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93</w:t>
            </w:r>
          </w:p>
        </w:tc>
        <w:tc>
          <w:tcPr>
            <w:tcW w:w="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334257E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37.4%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28F281E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902DC7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4137F2" w:rsidRPr="004137F2" w14:paraId="7D4B4F1E" w14:textId="77777777" w:rsidTr="004137F2">
        <w:trPr>
          <w:trHeight w:val="300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957F680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VTF5 6-4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E986BBB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9</w:t>
            </w:r>
          </w:p>
        </w:tc>
        <w:tc>
          <w:tcPr>
            <w:tcW w:w="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869DFF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1.2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0C1EA76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8.75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A4C81A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3.10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4164314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46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5180939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643</w:t>
            </w: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626709B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643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BBA93D3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23</w:t>
            </w: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FC5AAE5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11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39D13C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44</w:t>
            </w: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E1CAD8F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90</w:t>
            </w:r>
          </w:p>
        </w:tc>
        <w:tc>
          <w:tcPr>
            <w:tcW w:w="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D3B1AB8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42.0%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F7CE187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4E4EC55" w14:textId="77777777" w:rsidR="00772EE1" w:rsidRPr="004137F2" w:rsidRDefault="00772EE1" w:rsidP="004137F2">
            <w:pPr>
              <w:widowControl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4137F2" w:rsidRPr="004137F2" w14:paraId="28B57E58" w14:textId="77777777" w:rsidTr="004137F2">
        <w:trPr>
          <w:trHeight w:val="70"/>
        </w:trPr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EEB49DF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37DC415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67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AD82BD2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2162175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60E5D3F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601C0843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E75CC08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8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82112A3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7D4FF36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8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14F882B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327B362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7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519A7AB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8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44228A2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691D9CB3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  <w:tc>
          <w:tcPr>
            <w:tcW w:w="9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01174AB" w14:textId="77777777" w:rsidR="004137F2" w:rsidRPr="004137F2" w:rsidRDefault="004137F2" w:rsidP="00772EE1">
            <w:pPr>
              <w:widowControl/>
              <w:jc w:val="left"/>
              <w:rPr>
                <w:rFonts w:ascii="Arial" w:hAnsi="Arial" w:cs="Arial"/>
                <w:sz w:val="21"/>
              </w:rPr>
            </w:pPr>
          </w:p>
        </w:tc>
      </w:tr>
    </w:tbl>
    <w:p w14:paraId="7BB7832B" w14:textId="77777777" w:rsidR="00772EE1" w:rsidRPr="004137F2" w:rsidRDefault="00772EE1">
      <w:pPr>
        <w:widowControl/>
        <w:jc w:val="left"/>
        <w:rPr>
          <w:rFonts w:ascii="Arial" w:hAnsi="Arial" w:cs="Arial"/>
          <w:sz w:val="21"/>
        </w:rPr>
        <w:sectPr w:rsidR="00772EE1" w:rsidRPr="004137F2" w:rsidSect="00772EE1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6D387229" w14:textId="372D456B" w:rsidR="00772EE1" w:rsidRPr="004137F2" w:rsidRDefault="008D7648">
      <w:pPr>
        <w:widowControl/>
        <w:jc w:val="left"/>
        <w:rPr>
          <w:rFonts w:ascii="Arial" w:hAnsi="Arial" w:cs="Arial"/>
          <w:sz w:val="21"/>
        </w:rPr>
      </w:pPr>
      <w:r w:rsidRPr="004137F2">
        <w:rPr>
          <w:rFonts w:ascii="Arial" w:hAnsi="Arial" w:cs="Arial"/>
          <w:sz w:val="21"/>
        </w:rPr>
        <w:t xml:space="preserve">Table </w:t>
      </w:r>
      <w:r w:rsidR="004137F2" w:rsidRPr="004137F2">
        <w:rPr>
          <w:rFonts w:ascii="Arial" w:hAnsi="Arial" w:cs="Arial"/>
          <w:sz w:val="21"/>
        </w:rPr>
        <w:t>S</w:t>
      </w:r>
      <w:r w:rsidR="007571D1">
        <w:rPr>
          <w:rFonts w:ascii="Arial" w:hAnsi="Arial" w:cs="Arial"/>
          <w:sz w:val="21"/>
        </w:rPr>
        <w:t>1-2</w:t>
      </w:r>
      <w:r w:rsidRPr="004137F2">
        <w:rPr>
          <w:rFonts w:ascii="Arial" w:hAnsi="Arial" w:cs="Arial"/>
          <w:sz w:val="21"/>
        </w:rPr>
        <w:t>: List of parameters us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00"/>
        <w:gridCol w:w="860"/>
        <w:gridCol w:w="880"/>
      </w:tblGrid>
      <w:tr w:rsidR="00DD25C5" w:rsidRPr="004137F2" w14:paraId="1D9835C5" w14:textId="77777777" w:rsidTr="00DD25C5">
        <w:trPr>
          <w:trHeight w:val="300"/>
        </w:trPr>
        <w:tc>
          <w:tcPr>
            <w:tcW w:w="21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3CAC42" w14:textId="77777777" w:rsidR="00DD25C5" w:rsidRPr="004137F2" w:rsidRDefault="00DD25C5" w:rsidP="008D7648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8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A919BF" w14:textId="77777777" w:rsidR="00DD25C5" w:rsidRPr="004137F2" w:rsidRDefault="00DD25C5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8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4D8FF3" w14:textId="77777777" w:rsidR="00DD25C5" w:rsidRPr="004137F2" w:rsidRDefault="00DD25C5">
            <w:pPr>
              <w:rPr>
                <w:rFonts w:ascii="Arial" w:hAnsi="Arial" w:cs="Arial"/>
                <w:sz w:val="21"/>
              </w:rPr>
            </w:pPr>
          </w:p>
        </w:tc>
      </w:tr>
      <w:tr w:rsidR="008D7648" w:rsidRPr="004137F2" w14:paraId="7300AB42" w14:textId="77777777" w:rsidTr="00DD25C5">
        <w:trPr>
          <w:trHeight w:val="300"/>
        </w:trPr>
        <w:tc>
          <w:tcPr>
            <w:tcW w:w="2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2662FB0" w14:textId="77777777" w:rsidR="008D7648" w:rsidRPr="004137F2" w:rsidRDefault="008D7648" w:rsidP="008D7648">
            <w:pPr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Parameter</w:t>
            </w:r>
          </w:p>
        </w:tc>
        <w:tc>
          <w:tcPr>
            <w:tcW w:w="8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54031F5" w14:textId="77777777" w:rsidR="008D7648" w:rsidRPr="004137F2" w:rsidRDefault="008D7648">
            <w:pPr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Unit</w:t>
            </w:r>
          </w:p>
        </w:tc>
        <w:tc>
          <w:tcPr>
            <w:tcW w:w="8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AC92E43" w14:textId="77777777" w:rsidR="008D7648" w:rsidRPr="004137F2" w:rsidRDefault="008D7648">
            <w:pPr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Value</w:t>
            </w:r>
          </w:p>
        </w:tc>
      </w:tr>
      <w:tr w:rsidR="00DD25C5" w:rsidRPr="004137F2" w14:paraId="3982778D" w14:textId="77777777" w:rsidTr="00DD25C5">
        <w:trPr>
          <w:trHeight w:val="300"/>
        </w:trPr>
        <w:tc>
          <w:tcPr>
            <w:tcW w:w="21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3A1B6B" w14:textId="77777777" w:rsidR="00DD25C5" w:rsidRPr="004137F2" w:rsidRDefault="00DD25C5" w:rsidP="008D7648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8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3AB980" w14:textId="77777777" w:rsidR="00DD25C5" w:rsidRPr="004137F2" w:rsidRDefault="00DD25C5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8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EB5757" w14:textId="77777777" w:rsidR="00DD25C5" w:rsidRPr="004137F2" w:rsidRDefault="00DD25C5">
            <w:pPr>
              <w:rPr>
                <w:rFonts w:ascii="Arial" w:hAnsi="Arial" w:cs="Arial"/>
                <w:sz w:val="21"/>
              </w:rPr>
            </w:pPr>
          </w:p>
        </w:tc>
      </w:tr>
      <w:tr w:rsidR="00DD25C5" w:rsidRPr="004137F2" w14:paraId="5F6BE36B" w14:textId="77777777" w:rsidTr="004137F2">
        <w:trPr>
          <w:trHeight w:val="300"/>
        </w:trPr>
        <w:tc>
          <w:tcPr>
            <w:tcW w:w="21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26759CD" w14:textId="77777777" w:rsidR="00DD25C5" w:rsidRPr="004137F2" w:rsidRDefault="00DD25C5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8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1ECE570" w14:textId="77777777" w:rsidR="00DD25C5" w:rsidRPr="004137F2" w:rsidRDefault="00DD25C5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8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82ADCF8" w14:textId="77777777" w:rsidR="00DD25C5" w:rsidRPr="004137F2" w:rsidRDefault="00DD25C5" w:rsidP="008D7648">
            <w:pPr>
              <w:rPr>
                <w:rFonts w:ascii="Arial" w:hAnsi="Arial" w:cs="Arial"/>
                <w:sz w:val="21"/>
              </w:rPr>
            </w:pPr>
          </w:p>
        </w:tc>
      </w:tr>
      <w:tr w:rsidR="008D7648" w:rsidRPr="004137F2" w14:paraId="326A3409" w14:textId="77777777" w:rsidTr="00DD25C5">
        <w:trPr>
          <w:trHeight w:val="300"/>
        </w:trPr>
        <w:tc>
          <w:tcPr>
            <w:tcW w:w="2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BB70AE5" w14:textId="77777777" w:rsidR="008D7648" w:rsidRPr="004137F2" w:rsidRDefault="008D7648">
            <w:pPr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Salinity</w:t>
            </w:r>
          </w:p>
        </w:tc>
        <w:tc>
          <w:tcPr>
            <w:tcW w:w="8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829E036" w14:textId="77777777" w:rsidR="008D7648" w:rsidRPr="004137F2" w:rsidRDefault="008D7648">
            <w:pPr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g/g</w:t>
            </w:r>
          </w:p>
        </w:tc>
        <w:tc>
          <w:tcPr>
            <w:tcW w:w="8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98B5C8C" w14:textId="77777777" w:rsidR="008D7648" w:rsidRPr="004137F2" w:rsidRDefault="008D7648" w:rsidP="008D7648">
            <w:pPr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0.035</w:t>
            </w:r>
          </w:p>
        </w:tc>
      </w:tr>
      <w:tr w:rsidR="008D7648" w:rsidRPr="004137F2" w14:paraId="60CCF879" w14:textId="77777777" w:rsidTr="004137F2">
        <w:trPr>
          <w:trHeight w:val="300"/>
        </w:trPr>
        <w:tc>
          <w:tcPr>
            <w:tcW w:w="2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F5B1A8E" w14:textId="77777777" w:rsidR="008D7648" w:rsidRPr="004137F2" w:rsidRDefault="008D7648" w:rsidP="008D7648">
            <w:pPr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Salt density</w:t>
            </w:r>
          </w:p>
        </w:tc>
        <w:tc>
          <w:tcPr>
            <w:tcW w:w="8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51698E5" w14:textId="77777777" w:rsidR="008D7648" w:rsidRPr="004137F2" w:rsidRDefault="008D7648">
            <w:pPr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g/cm</w:t>
            </w:r>
            <w:r w:rsidRPr="004137F2">
              <w:rPr>
                <w:rFonts w:ascii="Arial" w:hAnsi="Arial" w:cs="Arial"/>
                <w:sz w:val="21"/>
                <w:vertAlign w:val="superscript"/>
              </w:rPr>
              <w:t>3</w:t>
            </w:r>
          </w:p>
        </w:tc>
        <w:tc>
          <w:tcPr>
            <w:tcW w:w="8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EF464D4" w14:textId="77777777" w:rsidR="008D7648" w:rsidRPr="004137F2" w:rsidRDefault="008D7648" w:rsidP="008D7648">
            <w:pPr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22</w:t>
            </w:r>
          </w:p>
        </w:tc>
      </w:tr>
      <w:tr w:rsidR="008D7648" w:rsidRPr="004137F2" w14:paraId="5F5BC93D" w14:textId="77777777" w:rsidTr="004137F2">
        <w:trPr>
          <w:trHeight w:val="300"/>
        </w:trPr>
        <w:tc>
          <w:tcPr>
            <w:tcW w:w="2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2652388" w14:textId="77777777" w:rsidR="008D7648" w:rsidRPr="004137F2" w:rsidRDefault="008D7648" w:rsidP="008D7648">
            <w:pPr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Solid density</w:t>
            </w:r>
          </w:p>
        </w:tc>
        <w:tc>
          <w:tcPr>
            <w:tcW w:w="8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D10EF9F" w14:textId="77777777" w:rsidR="008D7648" w:rsidRPr="004137F2" w:rsidRDefault="008D7648">
            <w:pPr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g/cm</w:t>
            </w:r>
            <w:r w:rsidRPr="004137F2">
              <w:rPr>
                <w:rFonts w:ascii="Arial" w:hAnsi="Arial" w:cs="Arial"/>
                <w:sz w:val="21"/>
                <w:vertAlign w:val="superscript"/>
              </w:rPr>
              <w:t>3</w:t>
            </w:r>
          </w:p>
        </w:tc>
        <w:tc>
          <w:tcPr>
            <w:tcW w:w="8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DC59116" w14:textId="77777777" w:rsidR="008D7648" w:rsidRPr="004137F2" w:rsidRDefault="008D7648" w:rsidP="008D7648">
            <w:pPr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2.7</w:t>
            </w:r>
          </w:p>
        </w:tc>
      </w:tr>
      <w:tr w:rsidR="008D7648" w:rsidRPr="004137F2" w14:paraId="58D3725C" w14:textId="77777777" w:rsidTr="00DD25C5">
        <w:trPr>
          <w:trHeight w:val="300"/>
        </w:trPr>
        <w:tc>
          <w:tcPr>
            <w:tcW w:w="21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F44179A" w14:textId="77777777" w:rsidR="008D7648" w:rsidRPr="004137F2" w:rsidRDefault="008D7648" w:rsidP="008D7648">
            <w:pPr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Water density</w:t>
            </w:r>
          </w:p>
        </w:tc>
        <w:tc>
          <w:tcPr>
            <w:tcW w:w="8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24A651B" w14:textId="77777777" w:rsidR="008D7648" w:rsidRPr="004137F2" w:rsidRDefault="008D7648">
            <w:pPr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g/cm</w:t>
            </w:r>
            <w:r w:rsidRPr="004137F2">
              <w:rPr>
                <w:rFonts w:ascii="Arial" w:hAnsi="Arial" w:cs="Arial"/>
                <w:sz w:val="21"/>
                <w:vertAlign w:val="superscript"/>
              </w:rPr>
              <w:t>3</w:t>
            </w:r>
          </w:p>
        </w:tc>
        <w:tc>
          <w:tcPr>
            <w:tcW w:w="8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B15A7CF" w14:textId="77777777" w:rsidR="008D7648" w:rsidRPr="004137F2" w:rsidRDefault="008D7648" w:rsidP="008D7648">
            <w:pPr>
              <w:rPr>
                <w:rFonts w:ascii="Arial" w:hAnsi="Arial" w:cs="Arial"/>
                <w:sz w:val="21"/>
              </w:rPr>
            </w:pPr>
            <w:r w:rsidRPr="004137F2">
              <w:rPr>
                <w:rFonts w:ascii="Arial" w:hAnsi="Arial" w:cs="Arial"/>
                <w:sz w:val="21"/>
              </w:rPr>
              <w:t>1.0</w:t>
            </w:r>
          </w:p>
        </w:tc>
      </w:tr>
      <w:tr w:rsidR="00DD25C5" w:rsidRPr="004137F2" w14:paraId="441EAEBA" w14:textId="77777777" w:rsidTr="004137F2">
        <w:trPr>
          <w:trHeight w:val="300"/>
        </w:trPr>
        <w:tc>
          <w:tcPr>
            <w:tcW w:w="21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F6FDB31" w14:textId="77777777" w:rsidR="00DD25C5" w:rsidRPr="004137F2" w:rsidRDefault="00DD25C5" w:rsidP="008D7648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8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138F3E5" w14:textId="77777777" w:rsidR="00DD25C5" w:rsidRPr="004137F2" w:rsidRDefault="00DD25C5">
            <w:pPr>
              <w:rPr>
                <w:rFonts w:ascii="Arial" w:hAnsi="Arial" w:cs="Arial"/>
                <w:sz w:val="21"/>
              </w:rPr>
            </w:pPr>
          </w:p>
        </w:tc>
        <w:tc>
          <w:tcPr>
            <w:tcW w:w="8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0F14CDF" w14:textId="77777777" w:rsidR="00DD25C5" w:rsidRPr="004137F2" w:rsidRDefault="00DD25C5" w:rsidP="008D7648">
            <w:pPr>
              <w:rPr>
                <w:rFonts w:ascii="Arial" w:hAnsi="Arial" w:cs="Arial"/>
                <w:sz w:val="21"/>
              </w:rPr>
            </w:pPr>
          </w:p>
        </w:tc>
      </w:tr>
    </w:tbl>
    <w:p w14:paraId="4B072629" w14:textId="77777777" w:rsidR="00A95279" w:rsidRPr="00A95279" w:rsidRDefault="00A95279" w:rsidP="00C346CD">
      <w:pPr>
        <w:rPr>
          <w:sz w:val="21"/>
        </w:rPr>
      </w:pPr>
    </w:p>
    <w:p w14:paraId="4D5F8F1B" w14:textId="77777777" w:rsidR="00A95279" w:rsidRPr="00A95279" w:rsidRDefault="00A95279" w:rsidP="00C346CD">
      <w:pPr>
        <w:rPr>
          <w:sz w:val="21"/>
        </w:rPr>
      </w:pPr>
    </w:p>
    <w:p w14:paraId="31799173" w14:textId="6F3D2D3C" w:rsidR="00A95279" w:rsidRPr="00A95279" w:rsidRDefault="00A95279" w:rsidP="00A95279">
      <w:pPr>
        <w:pStyle w:val="EndNoteBibliography"/>
        <w:ind w:left="720" w:hanging="720"/>
        <w:rPr>
          <w:sz w:val="21"/>
        </w:rPr>
      </w:pPr>
      <w:r w:rsidRPr="00A95279">
        <w:rPr>
          <w:sz w:val="21"/>
        </w:rPr>
        <w:fldChar w:fldCharType="begin"/>
      </w:r>
      <w:r w:rsidRPr="00A95279">
        <w:rPr>
          <w:sz w:val="21"/>
        </w:rPr>
        <w:instrText xml:space="preserve"> ADDIN EN.REFLIST </w:instrText>
      </w:r>
      <w:r w:rsidRPr="00A95279">
        <w:rPr>
          <w:sz w:val="21"/>
        </w:rPr>
        <w:fldChar w:fldCharType="separate"/>
      </w:r>
    </w:p>
    <w:p w14:paraId="42BF721C" w14:textId="13AB6620" w:rsidR="00772EE1" w:rsidRPr="00A95279" w:rsidRDefault="00A95279" w:rsidP="00C346CD">
      <w:pPr>
        <w:rPr>
          <w:sz w:val="21"/>
        </w:rPr>
      </w:pPr>
      <w:r w:rsidRPr="00A95279">
        <w:rPr>
          <w:sz w:val="21"/>
        </w:rPr>
        <w:fldChar w:fldCharType="end"/>
      </w:r>
    </w:p>
    <w:sectPr w:rsidR="00772EE1" w:rsidRPr="00A952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F7658" w14:textId="77777777" w:rsidR="00294B81" w:rsidRDefault="00294B81" w:rsidP="00294B81">
      <w:r>
        <w:separator/>
      </w:r>
    </w:p>
  </w:endnote>
  <w:endnote w:type="continuationSeparator" w:id="0">
    <w:p w14:paraId="089BD60D" w14:textId="77777777" w:rsidR="00294B81" w:rsidRDefault="00294B81" w:rsidP="00294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2A55C" w14:textId="77777777" w:rsidR="00294B81" w:rsidRDefault="00294B81" w:rsidP="00294B81">
      <w:r>
        <w:separator/>
      </w:r>
    </w:p>
  </w:footnote>
  <w:footnote w:type="continuationSeparator" w:id="0">
    <w:p w14:paraId="5366192A" w14:textId="77777777" w:rsidR="00294B81" w:rsidRDefault="00294B81" w:rsidP="00294B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characterSpacingControl w:val="doNotCompress"/>
  <w:savePreviewPicture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ate9wpgxdpd8e55zh5dpe0xf2pds2522rs&quot;&gt;CHOkiS_20200611&lt;record-ids&gt;&lt;item&gt;2284&lt;/item&gt;&lt;/record-ids&gt;&lt;/item&gt;&lt;/Libraries&gt;"/>
  </w:docVars>
  <w:rsids>
    <w:rsidRoot w:val="001A4E4A"/>
    <w:rsid w:val="00001197"/>
    <w:rsid w:val="00003972"/>
    <w:rsid w:val="00005C44"/>
    <w:rsid w:val="00005F6A"/>
    <w:rsid w:val="00007CB5"/>
    <w:rsid w:val="00010A07"/>
    <w:rsid w:val="00014300"/>
    <w:rsid w:val="000167F8"/>
    <w:rsid w:val="00017E1B"/>
    <w:rsid w:val="00017E25"/>
    <w:rsid w:val="000205C2"/>
    <w:rsid w:val="0002236D"/>
    <w:rsid w:val="0002507D"/>
    <w:rsid w:val="00025E33"/>
    <w:rsid w:val="00027058"/>
    <w:rsid w:val="000315E2"/>
    <w:rsid w:val="000318A3"/>
    <w:rsid w:val="000341B7"/>
    <w:rsid w:val="00034987"/>
    <w:rsid w:val="000364F0"/>
    <w:rsid w:val="00036918"/>
    <w:rsid w:val="00037170"/>
    <w:rsid w:val="000373B2"/>
    <w:rsid w:val="00037CE8"/>
    <w:rsid w:val="000402EB"/>
    <w:rsid w:val="00040811"/>
    <w:rsid w:val="0004239E"/>
    <w:rsid w:val="00042A2B"/>
    <w:rsid w:val="00043207"/>
    <w:rsid w:val="00043F01"/>
    <w:rsid w:val="0004534B"/>
    <w:rsid w:val="00045942"/>
    <w:rsid w:val="00045CC9"/>
    <w:rsid w:val="0004679E"/>
    <w:rsid w:val="00047033"/>
    <w:rsid w:val="00047893"/>
    <w:rsid w:val="0005084D"/>
    <w:rsid w:val="00050AA0"/>
    <w:rsid w:val="000510E3"/>
    <w:rsid w:val="00051687"/>
    <w:rsid w:val="0005257F"/>
    <w:rsid w:val="00053EEC"/>
    <w:rsid w:val="00054CA6"/>
    <w:rsid w:val="00061E6C"/>
    <w:rsid w:val="00066994"/>
    <w:rsid w:val="00067243"/>
    <w:rsid w:val="00075228"/>
    <w:rsid w:val="00075CD7"/>
    <w:rsid w:val="00075D8B"/>
    <w:rsid w:val="00077B14"/>
    <w:rsid w:val="00077B61"/>
    <w:rsid w:val="000830FA"/>
    <w:rsid w:val="00083541"/>
    <w:rsid w:val="00085D84"/>
    <w:rsid w:val="0009002D"/>
    <w:rsid w:val="00093B3A"/>
    <w:rsid w:val="000952C6"/>
    <w:rsid w:val="00095AEE"/>
    <w:rsid w:val="000975D6"/>
    <w:rsid w:val="00097E91"/>
    <w:rsid w:val="000A0026"/>
    <w:rsid w:val="000A0181"/>
    <w:rsid w:val="000A09D9"/>
    <w:rsid w:val="000A154C"/>
    <w:rsid w:val="000A16CC"/>
    <w:rsid w:val="000A17D4"/>
    <w:rsid w:val="000A233D"/>
    <w:rsid w:val="000A2A21"/>
    <w:rsid w:val="000A3D9F"/>
    <w:rsid w:val="000A6477"/>
    <w:rsid w:val="000B05D8"/>
    <w:rsid w:val="000B0637"/>
    <w:rsid w:val="000B081E"/>
    <w:rsid w:val="000B2A64"/>
    <w:rsid w:val="000B3913"/>
    <w:rsid w:val="000B3EF5"/>
    <w:rsid w:val="000B3F2D"/>
    <w:rsid w:val="000B431A"/>
    <w:rsid w:val="000B5E5B"/>
    <w:rsid w:val="000B6747"/>
    <w:rsid w:val="000B6B60"/>
    <w:rsid w:val="000C08C5"/>
    <w:rsid w:val="000C18C1"/>
    <w:rsid w:val="000C24F7"/>
    <w:rsid w:val="000C45DB"/>
    <w:rsid w:val="000C550D"/>
    <w:rsid w:val="000C5B50"/>
    <w:rsid w:val="000C69B3"/>
    <w:rsid w:val="000C6C7B"/>
    <w:rsid w:val="000C7089"/>
    <w:rsid w:val="000C7287"/>
    <w:rsid w:val="000D495D"/>
    <w:rsid w:val="000D63D7"/>
    <w:rsid w:val="000D6823"/>
    <w:rsid w:val="000D6F2C"/>
    <w:rsid w:val="000E00DE"/>
    <w:rsid w:val="000E02AE"/>
    <w:rsid w:val="000E09B3"/>
    <w:rsid w:val="000E109B"/>
    <w:rsid w:val="000E269A"/>
    <w:rsid w:val="000E29BF"/>
    <w:rsid w:val="000E2AB6"/>
    <w:rsid w:val="000E3344"/>
    <w:rsid w:val="000E4962"/>
    <w:rsid w:val="000E609E"/>
    <w:rsid w:val="000E78B0"/>
    <w:rsid w:val="000F077F"/>
    <w:rsid w:val="000F18C3"/>
    <w:rsid w:val="000F3BEA"/>
    <w:rsid w:val="000F42BB"/>
    <w:rsid w:val="000F6159"/>
    <w:rsid w:val="000F61F8"/>
    <w:rsid w:val="000F6884"/>
    <w:rsid w:val="000F6F5A"/>
    <w:rsid w:val="000F7F19"/>
    <w:rsid w:val="00100065"/>
    <w:rsid w:val="001027F5"/>
    <w:rsid w:val="00103234"/>
    <w:rsid w:val="00103C75"/>
    <w:rsid w:val="00104367"/>
    <w:rsid w:val="00104E9A"/>
    <w:rsid w:val="00105371"/>
    <w:rsid w:val="00112FF0"/>
    <w:rsid w:val="001177C1"/>
    <w:rsid w:val="0012105D"/>
    <w:rsid w:val="0012230A"/>
    <w:rsid w:val="00124269"/>
    <w:rsid w:val="00124ABF"/>
    <w:rsid w:val="00125222"/>
    <w:rsid w:val="00131CF3"/>
    <w:rsid w:val="00134125"/>
    <w:rsid w:val="00134160"/>
    <w:rsid w:val="001349E0"/>
    <w:rsid w:val="0014199D"/>
    <w:rsid w:val="00142143"/>
    <w:rsid w:val="00142EDA"/>
    <w:rsid w:val="0014572E"/>
    <w:rsid w:val="001458EC"/>
    <w:rsid w:val="0015028C"/>
    <w:rsid w:val="0015087D"/>
    <w:rsid w:val="001512E4"/>
    <w:rsid w:val="00151FC6"/>
    <w:rsid w:val="00152842"/>
    <w:rsid w:val="001528AC"/>
    <w:rsid w:val="001566B6"/>
    <w:rsid w:val="0016054B"/>
    <w:rsid w:val="00161226"/>
    <w:rsid w:val="00162374"/>
    <w:rsid w:val="00163A9E"/>
    <w:rsid w:val="0016596C"/>
    <w:rsid w:val="00172C66"/>
    <w:rsid w:val="00175B57"/>
    <w:rsid w:val="00180D39"/>
    <w:rsid w:val="00181CBA"/>
    <w:rsid w:val="001820A1"/>
    <w:rsid w:val="001842EB"/>
    <w:rsid w:val="0018513D"/>
    <w:rsid w:val="00185B27"/>
    <w:rsid w:val="00186854"/>
    <w:rsid w:val="00186FDF"/>
    <w:rsid w:val="001879AD"/>
    <w:rsid w:val="00191BAD"/>
    <w:rsid w:val="001930D8"/>
    <w:rsid w:val="00195B83"/>
    <w:rsid w:val="00196D6B"/>
    <w:rsid w:val="00197458"/>
    <w:rsid w:val="001A2B5A"/>
    <w:rsid w:val="001A3261"/>
    <w:rsid w:val="001A4984"/>
    <w:rsid w:val="001A4E4A"/>
    <w:rsid w:val="001A781C"/>
    <w:rsid w:val="001B062B"/>
    <w:rsid w:val="001B2439"/>
    <w:rsid w:val="001B3B5A"/>
    <w:rsid w:val="001B50DE"/>
    <w:rsid w:val="001B7A5C"/>
    <w:rsid w:val="001C2106"/>
    <w:rsid w:val="001C4CA1"/>
    <w:rsid w:val="001C5422"/>
    <w:rsid w:val="001C576D"/>
    <w:rsid w:val="001C70D6"/>
    <w:rsid w:val="001C78A1"/>
    <w:rsid w:val="001C7DEE"/>
    <w:rsid w:val="001D17DD"/>
    <w:rsid w:val="001D254F"/>
    <w:rsid w:val="001D6B24"/>
    <w:rsid w:val="001E291E"/>
    <w:rsid w:val="001E360A"/>
    <w:rsid w:val="001E5F57"/>
    <w:rsid w:val="001E65CD"/>
    <w:rsid w:val="001E6AE3"/>
    <w:rsid w:val="001F04AD"/>
    <w:rsid w:val="001F2ADD"/>
    <w:rsid w:val="001F4F50"/>
    <w:rsid w:val="001F6AF0"/>
    <w:rsid w:val="002012A5"/>
    <w:rsid w:val="00201B73"/>
    <w:rsid w:val="00201BF9"/>
    <w:rsid w:val="00204398"/>
    <w:rsid w:val="00204C23"/>
    <w:rsid w:val="00210F48"/>
    <w:rsid w:val="00211FCF"/>
    <w:rsid w:val="0021528B"/>
    <w:rsid w:val="00216342"/>
    <w:rsid w:val="00216887"/>
    <w:rsid w:val="002169F9"/>
    <w:rsid w:val="0022108D"/>
    <w:rsid w:val="0022185D"/>
    <w:rsid w:val="00223672"/>
    <w:rsid w:val="00223EAE"/>
    <w:rsid w:val="00225BD8"/>
    <w:rsid w:val="00225CB4"/>
    <w:rsid w:val="0023088B"/>
    <w:rsid w:val="0023167C"/>
    <w:rsid w:val="002323F0"/>
    <w:rsid w:val="0023271A"/>
    <w:rsid w:val="00232E87"/>
    <w:rsid w:val="002331A3"/>
    <w:rsid w:val="00234E5B"/>
    <w:rsid w:val="0023506C"/>
    <w:rsid w:val="00235193"/>
    <w:rsid w:val="00236224"/>
    <w:rsid w:val="00236718"/>
    <w:rsid w:val="00236D10"/>
    <w:rsid w:val="00240EEF"/>
    <w:rsid w:val="0024199B"/>
    <w:rsid w:val="00241B89"/>
    <w:rsid w:val="00242750"/>
    <w:rsid w:val="002440EA"/>
    <w:rsid w:val="0024435C"/>
    <w:rsid w:val="00244D17"/>
    <w:rsid w:val="00251D94"/>
    <w:rsid w:val="00251D9F"/>
    <w:rsid w:val="0025488D"/>
    <w:rsid w:val="00257AC0"/>
    <w:rsid w:val="00262DC7"/>
    <w:rsid w:val="002632E3"/>
    <w:rsid w:val="00263ECE"/>
    <w:rsid w:val="002641D9"/>
    <w:rsid w:val="00264E4D"/>
    <w:rsid w:val="002654DA"/>
    <w:rsid w:val="00265B24"/>
    <w:rsid w:val="00267180"/>
    <w:rsid w:val="00267D47"/>
    <w:rsid w:val="002707E7"/>
    <w:rsid w:val="0027104F"/>
    <w:rsid w:val="0027326B"/>
    <w:rsid w:val="00273271"/>
    <w:rsid w:val="002744F5"/>
    <w:rsid w:val="00274909"/>
    <w:rsid w:val="00275311"/>
    <w:rsid w:val="00275A17"/>
    <w:rsid w:val="00277019"/>
    <w:rsid w:val="002802A9"/>
    <w:rsid w:val="00280FBA"/>
    <w:rsid w:val="002819E5"/>
    <w:rsid w:val="002820F4"/>
    <w:rsid w:val="002822E0"/>
    <w:rsid w:val="002840EE"/>
    <w:rsid w:val="00285469"/>
    <w:rsid w:val="00287423"/>
    <w:rsid w:val="002929B6"/>
    <w:rsid w:val="00294B81"/>
    <w:rsid w:val="002968C5"/>
    <w:rsid w:val="002A00EB"/>
    <w:rsid w:val="002A25DC"/>
    <w:rsid w:val="002A2799"/>
    <w:rsid w:val="002A323C"/>
    <w:rsid w:val="002A36D8"/>
    <w:rsid w:val="002A3A4F"/>
    <w:rsid w:val="002A3E45"/>
    <w:rsid w:val="002A3EAB"/>
    <w:rsid w:val="002A470E"/>
    <w:rsid w:val="002A61E4"/>
    <w:rsid w:val="002A6268"/>
    <w:rsid w:val="002B1513"/>
    <w:rsid w:val="002B2287"/>
    <w:rsid w:val="002B39BB"/>
    <w:rsid w:val="002B7395"/>
    <w:rsid w:val="002B7B9E"/>
    <w:rsid w:val="002C0EBB"/>
    <w:rsid w:val="002C4BAE"/>
    <w:rsid w:val="002C4D82"/>
    <w:rsid w:val="002C6019"/>
    <w:rsid w:val="002C671D"/>
    <w:rsid w:val="002C696D"/>
    <w:rsid w:val="002D11C4"/>
    <w:rsid w:val="002D256C"/>
    <w:rsid w:val="002D518E"/>
    <w:rsid w:val="002D569D"/>
    <w:rsid w:val="002D5F47"/>
    <w:rsid w:val="002D7BA2"/>
    <w:rsid w:val="002E42EC"/>
    <w:rsid w:val="002E4C6B"/>
    <w:rsid w:val="002E5ABF"/>
    <w:rsid w:val="002E75FB"/>
    <w:rsid w:val="002E7A24"/>
    <w:rsid w:val="002F0C20"/>
    <w:rsid w:val="002F1EDD"/>
    <w:rsid w:val="002F233E"/>
    <w:rsid w:val="002F2B2E"/>
    <w:rsid w:val="002F3C41"/>
    <w:rsid w:val="002F4E6B"/>
    <w:rsid w:val="002F6A92"/>
    <w:rsid w:val="0030373A"/>
    <w:rsid w:val="00303CA4"/>
    <w:rsid w:val="003050B7"/>
    <w:rsid w:val="0030523A"/>
    <w:rsid w:val="00306D68"/>
    <w:rsid w:val="0030769A"/>
    <w:rsid w:val="003174C3"/>
    <w:rsid w:val="00317650"/>
    <w:rsid w:val="00321F5C"/>
    <w:rsid w:val="003223FF"/>
    <w:rsid w:val="00325900"/>
    <w:rsid w:val="00325E4D"/>
    <w:rsid w:val="0032618C"/>
    <w:rsid w:val="00326A9A"/>
    <w:rsid w:val="00334CF6"/>
    <w:rsid w:val="00335A1B"/>
    <w:rsid w:val="003375A2"/>
    <w:rsid w:val="003408A0"/>
    <w:rsid w:val="00340D9F"/>
    <w:rsid w:val="00341B53"/>
    <w:rsid w:val="00341B78"/>
    <w:rsid w:val="003441E7"/>
    <w:rsid w:val="00346EF8"/>
    <w:rsid w:val="003471B3"/>
    <w:rsid w:val="003507DF"/>
    <w:rsid w:val="0035527F"/>
    <w:rsid w:val="00355A3E"/>
    <w:rsid w:val="00355DAE"/>
    <w:rsid w:val="00357189"/>
    <w:rsid w:val="003571FD"/>
    <w:rsid w:val="00357DCB"/>
    <w:rsid w:val="003600D7"/>
    <w:rsid w:val="003614DE"/>
    <w:rsid w:val="003624CD"/>
    <w:rsid w:val="00362DF3"/>
    <w:rsid w:val="0036306F"/>
    <w:rsid w:val="003648E3"/>
    <w:rsid w:val="00366421"/>
    <w:rsid w:val="00366635"/>
    <w:rsid w:val="00367B6D"/>
    <w:rsid w:val="003743A6"/>
    <w:rsid w:val="00374692"/>
    <w:rsid w:val="003766FA"/>
    <w:rsid w:val="003768C6"/>
    <w:rsid w:val="00376D61"/>
    <w:rsid w:val="003817FC"/>
    <w:rsid w:val="00382201"/>
    <w:rsid w:val="003853F6"/>
    <w:rsid w:val="0038744E"/>
    <w:rsid w:val="00391A76"/>
    <w:rsid w:val="00392429"/>
    <w:rsid w:val="003A0C9F"/>
    <w:rsid w:val="003A2DA2"/>
    <w:rsid w:val="003A4080"/>
    <w:rsid w:val="003A4D16"/>
    <w:rsid w:val="003A5BF4"/>
    <w:rsid w:val="003A5C8C"/>
    <w:rsid w:val="003A5F8E"/>
    <w:rsid w:val="003A717A"/>
    <w:rsid w:val="003B0E5D"/>
    <w:rsid w:val="003B3A3F"/>
    <w:rsid w:val="003B5A4A"/>
    <w:rsid w:val="003B6007"/>
    <w:rsid w:val="003B6D45"/>
    <w:rsid w:val="003B6FF0"/>
    <w:rsid w:val="003B75D2"/>
    <w:rsid w:val="003C08D3"/>
    <w:rsid w:val="003C0B53"/>
    <w:rsid w:val="003C2737"/>
    <w:rsid w:val="003C49B0"/>
    <w:rsid w:val="003C6BC1"/>
    <w:rsid w:val="003D03C1"/>
    <w:rsid w:val="003D0ED6"/>
    <w:rsid w:val="003D0FC9"/>
    <w:rsid w:val="003D3065"/>
    <w:rsid w:val="003D4FBE"/>
    <w:rsid w:val="003D5EAA"/>
    <w:rsid w:val="003D6FB1"/>
    <w:rsid w:val="003D777E"/>
    <w:rsid w:val="003E1959"/>
    <w:rsid w:val="003E3DDF"/>
    <w:rsid w:val="003E3F1E"/>
    <w:rsid w:val="003E5D4C"/>
    <w:rsid w:val="003E6443"/>
    <w:rsid w:val="003E663A"/>
    <w:rsid w:val="003F0B09"/>
    <w:rsid w:val="003F0B37"/>
    <w:rsid w:val="003F14FD"/>
    <w:rsid w:val="003F1DC0"/>
    <w:rsid w:val="003F2A09"/>
    <w:rsid w:val="003F5A3A"/>
    <w:rsid w:val="003F61F7"/>
    <w:rsid w:val="003F7C17"/>
    <w:rsid w:val="003F7DBE"/>
    <w:rsid w:val="00400D28"/>
    <w:rsid w:val="00401702"/>
    <w:rsid w:val="004019FE"/>
    <w:rsid w:val="00405447"/>
    <w:rsid w:val="004064F2"/>
    <w:rsid w:val="004067D9"/>
    <w:rsid w:val="00406A07"/>
    <w:rsid w:val="0041085A"/>
    <w:rsid w:val="00411D5E"/>
    <w:rsid w:val="00412B8C"/>
    <w:rsid w:val="004137F2"/>
    <w:rsid w:val="004142DD"/>
    <w:rsid w:val="004149A5"/>
    <w:rsid w:val="00420EE2"/>
    <w:rsid w:val="0042127C"/>
    <w:rsid w:val="004259BD"/>
    <w:rsid w:val="00425E11"/>
    <w:rsid w:val="00426A39"/>
    <w:rsid w:val="00431420"/>
    <w:rsid w:val="004320B7"/>
    <w:rsid w:val="00432BEC"/>
    <w:rsid w:val="00434180"/>
    <w:rsid w:val="00440EE0"/>
    <w:rsid w:val="00444F90"/>
    <w:rsid w:val="00445B05"/>
    <w:rsid w:val="004500B3"/>
    <w:rsid w:val="00450C64"/>
    <w:rsid w:val="004517ED"/>
    <w:rsid w:val="004540FE"/>
    <w:rsid w:val="00456BAD"/>
    <w:rsid w:val="00456F34"/>
    <w:rsid w:val="00456FF9"/>
    <w:rsid w:val="00462D5E"/>
    <w:rsid w:val="00462D94"/>
    <w:rsid w:val="0046416F"/>
    <w:rsid w:val="0046551B"/>
    <w:rsid w:val="00466E20"/>
    <w:rsid w:val="00467646"/>
    <w:rsid w:val="00470F85"/>
    <w:rsid w:val="00473136"/>
    <w:rsid w:val="00473BDB"/>
    <w:rsid w:val="00476A18"/>
    <w:rsid w:val="004771F5"/>
    <w:rsid w:val="0047742B"/>
    <w:rsid w:val="00477F2D"/>
    <w:rsid w:val="0048014D"/>
    <w:rsid w:val="004821AA"/>
    <w:rsid w:val="004825D1"/>
    <w:rsid w:val="00484A65"/>
    <w:rsid w:val="00485780"/>
    <w:rsid w:val="004870C4"/>
    <w:rsid w:val="0049030B"/>
    <w:rsid w:val="00491ED5"/>
    <w:rsid w:val="0049296D"/>
    <w:rsid w:val="00492AE3"/>
    <w:rsid w:val="0049316E"/>
    <w:rsid w:val="00495BBB"/>
    <w:rsid w:val="00495E3E"/>
    <w:rsid w:val="00496FD5"/>
    <w:rsid w:val="004B03EE"/>
    <w:rsid w:val="004B096F"/>
    <w:rsid w:val="004B0BD8"/>
    <w:rsid w:val="004B2C65"/>
    <w:rsid w:val="004B3126"/>
    <w:rsid w:val="004B345D"/>
    <w:rsid w:val="004B3808"/>
    <w:rsid w:val="004B3D48"/>
    <w:rsid w:val="004B44E3"/>
    <w:rsid w:val="004C092E"/>
    <w:rsid w:val="004C0F68"/>
    <w:rsid w:val="004C18B4"/>
    <w:rsid w:val="004C4439"/>
    <w:rsid w:val="004C4505"/>
    <w:rsid w:val="004C59D0"/>
    <w:rsid w:val="004C5EAD"/>
    <w:rsid w:val="004C6179"/>
    <w:rsid w:val="004C6C6A"/>
    <w:rsid w:val="004D0DDD"/>
    <w:rsid w:val="004D0FBD"/>
    <w:rsid w:val="004D1F5C"/>
    <w:rsid w:val="004D2715"/>
    <w:rsid w:val="004D347A"/>
    <w:rsid w:val="004D403F"/>
    <w:rsid w:val="004D450B"/>
    <w:rsid w:val="004D541B"/>
    <w:rsid w:val="004D7ECA"/>
    <w:rsid w:val="004E0C3C"/>
    <w:rsid w:val="004E227C"/>
    <w:rsid w:val="004E2DAB"/>
    <w:rsid w:val="004E4B9B"/>
    <w:rsid w:val="004E4C43"/>
    <w:rsid w:val="004E4DEF"/>
    <w:rsid w:val="004E6486"/>
    <w:rsid w:val="004E727C"/>
    <w:rsid w:val="004F2E8C"/>
    <w:rsid w:val="004F4873"/>
    <w:rsid w:val="004F530E"/>
    <w:rsid w:val="004F5FA8"/>
    <w:rsid w:val="004F7FB7"/>
    <w:rsid w:val="00500A04"/>
    <w:rsid w:val="00500BE4"/>
    <w:rsid w:val="00502244"/>
    <w:rsid w:val="005034AE"/>
    <w:rsid w:val="00504070"/>
    <w:rsid w:val="0050510E"/>
    <w:rsid w:val="005055F4"/>
    <w:rsid w:val="00505A41"/>
    <w:rsid w:val="005064D5"/>
    <w:rsid w:val="00507C38"/>
    <w:rsid w:val="00510123"/>
    <w:rsid w:val="00511A4F"/>
    <w:rsid w:val="00522784"/>
    <w:rsid w:val="00524CC7"/>
    <w:rsid w:val="0052630C"/>
    <w:rsid w:val="00526CAE"/>
    <w:rsid w:val="00530C1D"/>
    <w:rsid w:val="00530FBF"/>
    <w:rsid w:val="005316AF"/>
    <w:rsid w:val="00534609"/>
    <w:rsid w:val="00534DD1"/>
    <w:rsid w:val="0053566F"/>
    <w:rsid w:val="00536629"/>
    <w:rsid w:val="00537BAB"/>
    <w:rsid w:val="0054303B"/>
    <w:rsid w:val="00543A20"/>
    <w:rsid w:val="00545142"/>
    <w:rsid w:val="00545AE1"/>
    <w:rsid w:val="0054743A"/>
    <w:rsid w:val="0055282C"/>
    <w:rsid w:val="00552D2A"/>
    <w:rsid w:val="0056284C"/>
    <w:rsid w:val="00563310"/>
    <w:rsid w:val="005636DE"/>
    <w:rsid w:val="00563940"/>
    <w:rsid w:val="00564600"/>
    <w:rsid w:val="00565054"/>
    <w:rsid w:val="005650ED"/>
    <w:rsid w:val="00565107"/>
    <w:rsid w:val="0056544D"/>
    <w:rsid w:val="00567783"/>
    <w:rsid w:val="00570067"/>
    <w:rsid w:val="005700F3"/>
    <w:rsid w:val="005710D3"/>
    <w:rsid w:val="00572000"/>
    <w:rsid w:val="0057318F"/>
    <w:rsid w:val="00573839"/>
    <w:rsid w:val="00573D9F"/>
    <w:rsid w:val="00574FA5"/>
    <w:rsid w:val="00575A44"/>
    <w:rsid w:val="00576480"/>
    <w:rsid w:val="00577B50"/>
    <w:rsid w:val="00577DE0"/>
    <w:rsid w:val="00584964"/>
    <w:rsid w:val="0058541E"/>
    <w:rsid w:val="00585BBD"/>
    <w:rsid w:val="0059245B"/>
    <w:rsid w:val="005934DE"/>
    <w:rsid w:val="00593C82"/>
    <w:rsid w:val="00594784"/>
    <w:rsid w:val="00595473"/>
    <w:rsid w:val="005962AA"/>
    <w:rsid w:val="005A061B"/>
    <w:rsid w:val="005A0681"/>
    <w:rsid w:val="005A1095"/>
    <w:rsid w:val="005A181E"/>
    <w:rsid w:val="005A22D6"/>
    <w:rsid w:val="005A37D6"/>
    <w:rsid w:val="005A4CAD"/>
    <w:rsid w:val="005A4CEF"/>
    <w:rsid w:val="005A51FA"/>
    <w:rsid w:val="005A609B"/>
    <w:rsid w:val="005A6B53"/>
    <w:rsid w:val="005B0F1C"/>
    <w:rsid w:val="005B1DF5"/>
    <w:rsid w:val="005B3A23"/>
    <w:rsid w:val="005C2FAC"/>
    <w:rsid w:val="005C3866"/>
    <w:rsid w:val="005C3A2A"/>
    <w:rsid w:val="005C4DFD"/>
    <w:rsid w:val="005C76D7"/>
    <w:rsid w:val="005D0900"/>
    <w:rsid w:val="005D38F2"/>
    <w:rsid w:val="005D39C8"/>
    <w:rsid w:val="005D3B6F"/>
    <w:rsid w:val="005D66AD"/>
    <w:rsid w:val="005D6984"/>
    <w:rsid w:val="005D70C6"/>
    <w:rsid w:val="005D776A"/>
    <w:rsid w:val="005D791E"/>
    <w:rsid w:val="005E1895"/>
    <w:rsid w:val="005E24EB"/>
    <w:rsid w:val="005E4934"/>
    <w:rsid w:val="005E60BF"/>
    <w:rsid w:val="005E6C25"/>
    <w:rsid w:val="005F4363"/>
    <w:rsid w:val="005F4BEF"/>
    <w:rsid w:val="005F6412"/>
    <w:rsid w:val="00601F37"/>
    <w:rsid w:val="0060348F"/>
    <w:rsid w:val="00603CDD"/>
    <w:rsid w:val="00603D1B"/>
    <w:rsid w:val="0060523E"/>
    <w:rsid w:val="00605635"/>
    <w:rsid w:val="00606696"/>
    <w:rsid w:val="006067C8"/>
    <w:rsid w:val="00610613"/>
    <w:rsid w:val="0061069F"/>
    <w:rsid w:val="00611A6C"/>
    <w:rsid w:val="006127E1"/>
    <w:rsid w:val="00612D94"/>
    <w:rsid w:val="00612F8E"/>
    <w:rsid w:val="006145EE"/>
    <w:rsid w:val="00620D70"/>
    <w:rsid w:val="00622510"/>
    <w:rsid w:val="0062405D"/>
    <w:rsid w:val="00625424"/>
    <w:rsid w:val="00625D51"/>
    <w:rsid w:val="006303E4"/>
    <w:rsid w:val="0063360C"/>
    <w:rsid w:val="0063596F"/>
    <w:rsid w:val="006360AB"/>
    <w:rsid w:val="006375A1"/>
    <w:rsid w:val="006419D5"/>
    <w:rsid w:val="006426A7"/>
    <w:rsid w:val="00642A6A"/>
    <w:rsid w:val="00643D4A"/>
    <w:rsid w:val="0064429B"/>
    <w:rsid w:val="006456FD"/>
    <w:rsid w:val="00645D81"/>
    <w:rsid w:val="00647E44"/>
    <w:rsid w:val="00650681"/>
    <w:rsid w:val="00650B4B"/>
    <w:rsid w:val="006512C5"/>
    <w:rsid w:val="00651A7C"/>
    <w:rsid w:val="00651D34"/>
    <w:rsid w:val="00653F64"/>
    <w:rsid w:val="006546F5"/>
    <w:rsid w:val="00657E5A"/>
    <w:rsid w:val="00663093"/>
    <w:rsid w:val="006643F3"/>
    <w:rsid w:val="0067300F"/>
    <w:rsid w:val="00673389"/>
    <w:rsid w:val="006740AC"/>
    <w:rsid w:val="00675CDE"/>
    <w:rsid w:val="00677D4E"/>
    <w:rsid w:val="00677E14"/>
    <w:rsid w:val="006818C2"/>
    <w:rsid w:val="0068431D"/>
    <w:rsid w:val="0068613B"/>
    <w:rsid w:val="00692417"/>
    <w:rsid w:val="006932F2"/>
    <w:rsid w:val="00694279"/>
    <w:rsid w:val="00694A2F"/>
    <w:rsid w:val="00694E99"/>
    <w:rsid w:val="0069508D"/>
    <w:rsid w:val="006A07D2"/>
    <w:rsid w:val="006A1FBF"/>
    <w:rsid w:val="006A4314"/>
    <w:rsid w:val="006A4A66"/>
    <w:rsid w:val="006A53E7"/>
    <w:rsid w:val="006A5A4D"/>
    <w:rsid w:val="006A6A49"/>
    <w:rsid w:val="006A767B"/>
    <w:rsid w:val="006A7AC7"/>
    <w:rsid w:val="006B03A7"/>
    <w:rsid w:val="006B0922"/>
    <w:rsid w:val="006B5325"/>
    <w:rsid w:val="006B5BC2"/>
    <w:rsid w:val="006B5C3E"/>
    <w:rsid w:val="006B644B"/>
    <w:rsid w:val="006C24D6"/>
    <w:rsid w:val="006C3539"/>
    <w:rsid w:val="006C43FA"/>
    <w:rsid w:val="006C4BEB"/>
    <w:rsid w:val="006C5861"/>
    <w:rsid w:val="006D265A"/>
    <w:rsid w:val="006D2CB4"/>
    <w:rsid w:val="006D50B3"/>
    <w:rsid w:val="006E1AF1"/>
    <w:rsid w:val="006E4BCD"/>
    <w:rsid w:val="006E4C19"/>
    <w:rsid w:val="006F3B17"/>
    <w:rsid w:val="006F3DC7"/>
    <w:rsid w:val="006F4895"/>
    <w:rsid w:val="007000E1"/>
    <w:rsid w:val="00700270"/>
    <w:rsid w:val="00700362"/>
    <w:rsid w:val="00701E1A"/>
    <w:rsid w:val="00702658"/>
    <w:rsid w:val="00703A70"/>
    <w:rsid w:val="00704B74"/>
    <w:rsid w:val="00706BB3"/>
    <w:rsid w:val="00710336"/>
    <w:rsid w:val="007104D8"/>
    <w:rsid w:val="007108F5"/>
    <w:rsid w:val="00710D05"/>
    <w:rsid w:val="00711D8D"/>
    <w:rsid w:val="007133F7"/>
    <w:rsid w:val="00713465"/>
    <w:rsid w:val="00713D72"/>
    <w:rsid w:val="00715A4B"/>
    <w:rsid w:val="00716365"/>
    <w:rsid w:val="0071745F"/>
    <w:rsid w:val="0071792A"/>
    <w:rsid w:val="00722C28"/>
    <w:rsid w:val="00722CFB"/>
    <w:rsid w:val="00723386"/>
    <w:rsid w:val="007260E4"/>
    <w:rsid w:val="0072702A"/>
    <w:rsid w:val="00730D6B"/>
    <w:rsid w:val="0073443D"/>
    <w:rsid w:val="00734BAE"/>
    <w:rsid w:val="00735427"/>
    <w:rsid w:val="00735FE4"/>
    <w:rsid w:val="00736C9C"/>
    <w:rsid w:val="00741469"/>
    <w:rsid w:val="0074214A"/>
    <w:rsid w:val="00744112"/>
    <w:rsid w:val="00745EC0"/>
    <w:rsid w:val="007518B7"/>
    <w:rsid w:val="0075231C"/>
    <w:rsid w:val="00754DB4"/>
    <w:rsid w:val="00755BC8"/>
    <w:rsid w:val="00755C39"/>
    <w:rsid w:val="00755C67"/>
    <w:rsid w:val="00756FC9"/>
    <w:rsid w:val="007571D1"/>
    <w:rsid w:val="00761AB4"/>
    <w:rsid w:val="0076333A"/>
    <w:rsid w:val="0076692B"/>
    <w:rsid w:val="00772EE1"/>
    <w:rsid w:val="00775977"/>
    <w:rsid w:val="00775A00"/>
    <w:rsid w:val="0077605E"/>
    <w:rsid w:val="007760B9"/>
    <w:rsid w:val="0077663C"/>
    <w:rsid w:val="00777C2D"/>
    <w:rsid w:val="007806F1"/>
    <w:rsid w:val="0078220B"/>
    <w:rsid w:val="0078226A"/>
    <w:rsid w:val="0078522C"/>
    <w:rsid w:val="00785752"/>
    <w:rsid w:val="007875BB"/>
    <w:rsid w:val="007902E3"/>
    <w:rsid w:val="00791349"/>
    <w:rsid w:val="00791C87"/>
    <w:rsid w:val="007924C2"/>
    <w:rsid w:val="00794DDC"/>
    <w:rsid w:val="00795021"/>
    <w:rsid w:val="00795DAC"/>
    <w:rsid w:val="0079654C"/>
    <w:rsid w:val="0079736D"/>
    <w:rsid w:val="0079796E"/>
    <w:rsid w:val="007A0796"/>
    <w:rsid w:val="007A122C"/>
    <w:rsid w:val="007A2794"/>
    <w:rsid w:val="007A335B"/>
    <w:rsid w:val="007A3E71"/>
    <w:rsid w:val="007A4097"/>
    <w:rsid w:val="007A5BA0"/>
    <w:rsid w:val="007A6309"/>
    <w:rsid w:val="007A78DE"/>
    <w:rsid w:val="007B067B"/>
    <w:rsid w:val="007B210A"/>
    <w:rsid w:val="007B518D"/>
    <w:rsid w:val="007B5E7C"/>
    <w:rsid w:val="007B7D49"/>
    <w:rsid w:val="007C6413"/>
    <w:rsid w:val="007C6E9C"/>
    <w:rsid w:val="007C6EEC"/>
    <w:rsid w:val="007C708A"/>
    <w:rsid w:val="007C715B"/>
    <w:rsid w:val="007C771B"/>
    <w:rsid w:val="007D06AE"/>
    <w:rsid w:val="007D093D"/>
    <w:rsid w:val="007D2236"/>
    <w:rsid w:val="007D5C0F"/>
    <w:rsid w:val="007D5EBC"/>
    <w:rsid w:val="007D67E0"/>
    <w:rsid w:val="007E1355"/>
    <w:rsid w:val="007E1A2E"/>
    <w:rsid w:val="007E1FFF"/>
    <w:rsid w:val="007E3AC1"/>
    <w:rsid w:val="007E5A30"/>
    <w:rsid w:val="007E5B06"/>
    <w:rsid w:val="007E6001"/>
    <w:rsid w:val="007F1351"/>
    <w:rsid w:val="007F169A"/>
    <w:rsid w:val="007F36F0"/>
    <w:rsid w:val="007F381E"/>
    <w:rsid w:val="007F5134"/>
    <w:rsid w:val="007F54AC"/>
    <w:rsid w:val="007F67FD"/>
    <w:rsid w:val="007F7A50"/>
    <w:rsid w:val="008000B0"/>
    <w:rsid w:val="00803490"/>
    <w:rsid w:val="00804047"/>
    <w:rsid w:val="008049FD"/>
    <w:rsid w:val="00805989"/>
    <w:rsid w:val="00807A4A"/>
    <w:rsid w:val="008134A7"/>
    <w:rsid w:val="008139E0"/>
    <w:rsid w:val="00813E64"/>
    <w:rsid w:val="00814DA5"/>
    <w:rsid w:val="0081555D"/>
    <w:rsid w:val="00815A9B"/>
    <w:rsid w:val="00815AC2"/>
    <w:rsid w:val="0081708B"/>
    <w:rsid w:val="00817C17"/>
    <w:rsid w:val="008209EB"/>
    <w:rsid w:val="00820E1B"/>
    <w:rsid w:val="00821A12"/>
    <w:rsid w:val="00822416"/>
    <w:rsid w:val="008266D6"/>
    <w:rsid w:val="00826DC1"/>
    <w:rsid w:val="008321F0"/>
    <w:rsid w:val="00832461"/>
    <w:rsid w:val="00832582"/>
    <w:rsid w:val="0083325C"/>
    <w:rsid w:val="008345A9"/>
    <w:rsid w:val="00835E2F"/>
    <w:rsid w:val="00837C08"/>
    <w:rsid w:val="008407F1"/>
    <w:rsid w:val="00840D9C"/>
    <w:rsid w:val="00842632"/>
    <w:rsid w:val="0084558A"/>
    <w:rsid w:val="00846F5F"/>
    <w:rsid w:val="0084787F"/>
    <w:rsid w:val="008520A4"/>
    <w:rsid w:val="00855182"/>
    <w:rsid w:val="00861E27"/>
    <w:rsid w:val="0086269C"/>
    <w:rsid w:val="00864C4C"/>
    <w:rsid w:val="00867362"/>
    <w:rsid w:val="008679D2"/>
    <w:rsid w:val="008718ED"/>
    <w:rsid w:val="008735FD"/>
    <w:rsid w:val="00874A46"/>
    <w:rsid w:val="0087512D"/>
    <w:rsid w:val="00875AAD"/>
    <w:rsid w:val="00876251"/>
    <w:rsid w:val="00876D4E"/>
    <w:rsid w:val="00877211"/>
    <w:rsid w:val="008801B7"/>
    <w:rsid w:val="00882B04"/>
    <w:rsid w:val="008834D3"/>
    <w:rsid w:val="008845CA"/>
    <w:rsid w:val="008873E0"/>
    <w:rsid w:val="0089092D"/>
    <w:rsid w:val="00891ED1"/>
    <w:rsid w:val="008928E6"/>
    <w:rsid w:val="00892D6C"/>
    <w:rsid w:val="00896B09"/>
    <w:rsid w:val="008977C8"/>
    <w:rsid w:val="00897C3C"/>
    <w:rsid w:val="008A0547"/>
    <w:rsid w:val="008A2F07"/>
    <w:rsid w:val="008A333B"/>
    <w:rsid w:val="008A33ED"/>
    <w:rsid w:val="008A3E7E"/>
    <w:rsid w:val="008A4DEF"/>
    <w:rsid w:val="008A51BC"/>
    <w:rsid w:val="008A7388"/>
    <w:rsid w:val="008A7A19"/>
    <w:rsid w:val="008A7AAD"/>
    <w:rsid w:val="008B25CC"/>
    <w:rsid w:val="008B3FB2"/>
    <w:rsid w:val="008B64A1"/>
    <w:rsid w:val="008C0646"/>
    <w:rsid w:val="008C2D7D"/>
    <w:rsid w:val="008C65BF"/>
    <w:rsid w:val="008D058E"/>
    <w:rsid w:val="008D13C5"/>
    <w:rsid w:val="008D14D4"/>
    <w:rsid w:val="008D22CD"/>
    <w:rsid w:val="008D2DAD"/>
    <w:rsid w:val="008D2E3A"/>
    <w:rsid w:val="008D36A4"/>
    <w:rsid w:val="008D38B6"/>
    <w:rsid w:val="008D3B41"/>
    <w:rsid w:val="008D5D95"/>
    <w:rsid w:val="008D7648"/>
    <w:rsid w:val="008D76DF"/>
    <w:rsid w:val="008D7952"/>
    <w:rsid w:val="008D7BB3"/>
    <w:rsid w:val="008E1CB7"/>
    <w:rsid w:val="008E1DFB"/>
    <w:rsid w:val="008E2D4D"/>
    <w:rsid w:val="008E6C57"/>
    <w:rsid w:val="008E75FC"/>
    <w:rsid w:val="008F0DE2"/>
    <w:rsid w:val="008F13F9"/>
    <w:rsid w:val="008F1CD9"/>
    <w:rsid w:val="008F380C"/>
    <w:rsid w:val="008F7D6A"/>
    <w:rsid w:val="009004A3"/>
    <w:rsid w:val="009077E0"/>
    <w:rsid w:val="009104CC"/>
    <w:rsid w:val="00910CDD"/>
    <w:rsid w:val="00911B71"/>
    <w:rsid w:val="00913687"/>
    <w:rsid w:val="00913C15"/>
    <w:rsid w:val="009156C3"/>
    <w:rsid w:val="009173C7"/>
    <w:rsid w:val="009204FF"/>
    <w:rsid w:val="00921018"/>
    <w:rsid w:val="0092426B"/>
    <w:rsid w:val="00925303"/>
    <w:rsid w:val="009254BE"/>
    <w:rsid w:val="00926927"/>
    <w:rsid w:val="009314E8"/>
    <w:rsid w:val="0093182A"/>
    <w:rsid w:val="00934DAA"/>
    <w:rsid w:val="009358DE"/>
    <w:rsid w:val="00940C93"/>
    <w:rsid w:val="00944E08"/>
    <w:rsid w:val="00947953"/>
    <w:rsid w:val="00947F7E"/>
    <w:rsid w:val="00950457"/>
    <w:rsid w:val="009508C4"/>
    <w:rsid w:val="00952C10"/>
    <w:rsid w:val="009535DC"/>
    <w:rsid w:val="00953D46"/>
    <w:rsid w:val="009547C9"/>
    <w:rsid w:val="00955063"/>
    <w:rsid w:val="009566DA"/>
    <w:rsid w:val="009568A1"/>
    <w:rsid w:val="00960442"/>
    <w:rsid w:val="00962142"/>
    <w:rsid w:val="0096303C"/>
    <w:rsid w:val="00964D70"/>
    <w:rsid w:val="0097011A"/>
    <w:rsid w:val="009711DC"/>
    <w:rsid w:val="00971EE5"/>
    <w:rsid w:val="0097253A"/>
    <w:rsid w:val="0097346F"/>
    <w:rsid w:val="00973BFC"/>
    <w:rsid w:val="00974F75"/>
    <w:rsid w:val="00975993"/>
    <w:rsid w:val="009769F1"/>
    <w:rsid w:val="0097708D"/>
    <w:rsid w:val="00977501"/>
    <w:rsid w:val="009812BB"/>
    <w:rsid w:val="00982D85"/>
    <w:rsid w:val="00983A51"/>
    <w:rsid w:val="00983FFB"/>
    <w:rsid w:val="00990089"/>
    <w:rsid w:val="0099109C"/>
    <w:rsid w:val="0099555B"/>
    <w:rsid w:val="009973CD"/>
    <w:rsid w:val="009A0301"/>
    <w:rsid w:val="009A0B23"/>
    <w:rsid w:val="009A1DDB"/>
    <w:rsid w:val="009A40E6"/>
    <w:rsid w:val="009A73B9"/>
    <w:rsid w:val="009A7565"/>
    <w:rsid w:val="009A7F86"/>
    <w:rsid w:val="009B18EC"/>
    <w:rsid w:val="009B1A6E"/>
    <w:rsid w:val="009B1B82"/>
    <w:rsid w:val="009B20C2"/>
    <w:rsid w:val="009B5EC3"/>
    <w:rsid w:val="009C1F6A"/>
    <w:rsid w:val="009C243E"/>
    <w:rsid w:val="009C2716"/>
    <w:rsid w:val="009C2A23"/>
    <w:rsid w:val="009C38C7"/>
    <w:rsid w:val="009C3917"/>
    <w:rsid w:val="009C5063"/>
    <w:rsid w:val="009C64BC"/>
    <w:rsid w:val="009C66E7"/>
    <w:rsid w:val="009C7745"/>
    <w:rsid w:val="009D11E4"/>
    <w:rsid w:val="009D20C8"/>
    <w:rsid w:val="009D2BDE"/>
    <w:rsid w:val="009D5707"/>
    <w:rsid w:val="009D6D7D"/>
    <w:rsid w:val="009D7A2F"/>
    <w:rsid w:val="009E1A65"/>
    <w:rsid w:val="009E256B"/>
    <w:rsid w:val="009E258E"/>
    <w:rsid w:val="009E7DFA"/>
    <w:rsid w:val="009F63F9"/>
    <w:rsid w:val="009F7C69"/>
    <w:rsid w:val="009F7DFB"/>
    <w:rsid w:val="00A02323"/>
    <w:rsid w:val="00A044D4"/>
    <w:rsid w:val="00A04760"/>
    <w:rsid w:val="00A112BC"/>
    <w:rsid w:val="00A11835"/>
    <w:rsid w:val="00A1283C"/>
    <w:rsid w:val="00A12C25"/>
    <w:rsid w:val="00A12C2D"/>
    <w:rsid w:val="00A13725"/>
    <w:rsid w:val="00A168DE"/>
    <w:rsid w:val="00A1748E"/>
    <w:rsid w:val="00A17EBC"/>
    <w:rsid w:val="00A17FEA"/>
    <w:rsid w:val="00A200EB"/>
    <w:rsid w:val="00A20716"/>
    <w:rsid w:val="00A2422A"/>
    <w:rsid w:val="00A25FC0"/>
    <w:rsid w:val="00A264CB"/>
    <w:rsid w:val="00A271B0"/>
    <w:rsid w:val="00A275F0"/>
    <w:rsid w:val="00A27669"/>
    <w:rsid w:val="00A31466"/>
    <w:rsid w:val="00A32201"/>
    <w:rsid w:val="00A32D8A"/>
    <w:rsid w:val="00A3376E"/>
    <w:rsid w:val="00A34C81"/>
    <w:rsid w:val="00A35225"/>
    <w:rsid w:val="00A433B4"/>
    <w:rsid w:val="00A440A2"/>
    <w:rsid w:val="00A4527B"/>
    <w:rsid w:val="00A528E1"/>
    <w:rsid w:val="00A53F7D"/>
    <w:rsid w:val="00A54C94"/>
    <w:rsid w:val="00A567C5"/>
    <w:rsid w:val="00A5791C"/>
    <w:rsid w:val="00A57F2E"/>
    <w:rsid w:val="00A6107A"/>
    <w:rsid w:val="00A62345"/>
    <w:rsid w:val="00A62BFB"/>
    <w:rsid w:val="00A63F34"/>
    <w:rsid w:val="00A64209"/>
    <w:rsid w:val="00A6433D"/>
    <w:rsid w:val="00A6438C"/>
    <w:rsid w:val="00A645E1"/>
    <w:rsid w:val="00A65A17"/>
    <w:rsid w:val="00A660C2"/>
    <w:rsid w:val="00A671FB"/>
    <w:rsid w:val="00A673E4"/>
    <w:rsid w:val="00A67C07"/>
    <w:rsid w:val="00A67D84"/>
    <w:rsid w:val="00A706A8"/>
    <w:rsid w:val="00A74D77"/>
    <w:rsid w:val="00A75F95"/>
    <w:rsid w:val="00A76E33"/>
    <w:rsid w:val="00A77B68"/>
    <w:rsid w:val="00A77DA9"/>
    <w:rsid w:val="00A81E69"/>
    <w:rsid w:val="00A82116"/>
    <w:rsid w:val="00A8266D"/>
    <w:rsid w:val="00A829BB"/>
    <w:rsid w:val="00A82A6F"/>
    <w:rsid w:val="00A832D5"/>
    <w:rsid w:val="00A8425B"/>
    <w:rsid w:val="00A84D2F"/>
    <w:rsid w:val="00A85B7A"/>
    <w:rsid w:val="00A92D5B"/>
    <w:rsid w:val="00A9437B"/>
    <w:rsid w:val="00A951F0"/>
    <w:rsid w:val="00A95279"/>
    <w:rsid w:val="00A956F6"/>
    <w:rsid w:val="00A960C4"/>
    <w:rsid w:val="00A96746"/>
    <w:rsid w:val="00A97FFC"/>
    <w:rsid w:val="00AA0A3D"/>
    <w:rsid w:val="00AA0C5C"/>
    <w:rsid w:val="00AA1012"/>
    <w:rsid w:val="00AA2E1C"/>
    <w:rsid w:val="00AA3B74"/>
    <w:rsid w:val="00AA5D70"/>
    <w:rsid w:val="00AA76D7"/>
    <w:rsid w:val="00AB0660"/>
    <w:rsid w:val="00AB0AA0"/>
    <w:rsid w:val="00AB0F1F"/>
    <w:rsid w:val="00AB1113"/>
    <w:rsid w:val="00AB15A2"/>
    <w:rsid w:val="00AB1B53"/>
    <w:rsid w:val="00AB3468"/>
    <w:rsid w:val="00AB3887"/>
    <w:rsid w:val="00AB417B"/>
    <w:rsid w:val="00AB56EF"/>
    <w:rsid w:val="00AB6BF4"/>
    <w:rsid w:val="00AB7E9E"/>
    <w:rsid w:val="00AC2E54"/>
    <w:rsid w:val="00AC3480"/>
    <w:rsid w:val="00AC4106"/>
    <w:rsid w:val="00AC5216"/>
    <w:rsid w:val="00AC5998"/>
    <w:rsid w:val="00AC6628"/>
    <w:rsid w:val="00AC68EB"/>
    <w:rsid w:val="00AD0E8F"/>
    <w:rsid w:val="00AD514C"/>
    <w:rsid w:val="00AD73A8"/>
    <w:rsid w:val="00AE0E21"/>
    <w:rsid w:val="00AE3B70"/>
    <w:rsid w:val="00AE4255"/>
    <w:rsid w:val="00AF0B4D"/>
    <w:rsid w:val="00AF1BA5"/>
    <w:rsid w:val="00AF3B6A"/>
    <w:rsid w:val="00AF4747"/>
    <w:rsid w:val="00AF55A2"/>
    <w:rsid w:val="00AF641B"/>
    <w:rsid w:val="00AF695E"/>
    <w:rsid w:val="00AF6992"/>
    <w:rsid w:val="00AF7A7E"/>
    <w:rsid w:val="00B023E9"/>
    <w:rsid w:val="00B02DE4"/>
    <w:rsid w:val="00B02EE9"/>
    <w:rsid w:val="00B03142"/>
    <w:rsid w:val="00B03CF5"/>
    <w:rsid w:val="00B045D8"/>
    <w:rsid w:val="00B04DB7"/>
    <w:rsid w:val="00B06C92"/>
    <w:rsid w:val="00B07E81"/>
    <w:rsid w:val="00B07F24"/>
    <w:rsid w:val="00B10189"/>
    <w:rsid w:val="00B1258C"/>
    <w:rsid w:val="00B142C2"/>
    <w:rsid w:val="00B148C3"/>
    <w:rsid w:val="00B1530F"/>
    <w:rsid w:val="00B173BA"/>
    <w:rsid w:val="00B223B3"/>
    <w:rsid w:val="00B24DFD"/>
    <w:rsid w:val="00B24E22"/>
    <w:rsid w:val="00B255D6"/>
    <w:rsid w:val="00B270E9"/>
    <w:rsid w:val="00B30D10"/>
    <w:rsid w:val="00B313DA"/>
    <w:rsid w:val="00B349ED"/>
    <w:rsid w:val="00B36123"/>
    <w:rsid w:val="00B36E06"/>
    <w:rsid w:val="00B41585"/>
    <w:rsid w:val="00B4246B"/>
    <w:rsid w:val="00B445C3"/>
    <w:rsid w:val="00B44632"/>
    <w:rsid w:val="00B505B7"/>
    <w:rsid w:val="00B51025"/>
    <w:rsid w:val="00B52631"/>
    <w:rsid w:val="00B60FCF"/>
    <w:rsid w:val="00B61F90"/>
    <w:rsid w:val="00B62B46"/>
    <w:rsid w:val="00B6377E"/>
    <w:rsid w:val="00B63F48"/>
    <w:rsid w:val="00B65E19"/>
    <w:rsid w:val="00B66F05"/>
    <w:rsid w:val="00B672BE"/>
    <w:rsid w:val="00B67455"/>
    <w:rsid w:val="00B7076E"/>
    <w:rsid w:val="00B71519"/>
    <w:rsid w:val="00B717D8"/>
    <w:rsid w:val="00B7516F"/>
    <w:rsid w:val="00B81A64"/>
    <w:rsid w:val="00B82CCF"/>
    <w:rsid w:val="00B85C4A"/>
    <w:rsid w:val="00B8782E"/>
    <w:rsid w:val="00B87F70"/>
    <w:rsid w:val="00B92B13"/>
    <w:rsid w:val="00B934C2"/>
    <w:rsid w:val="00B959DC"/>
    <w:rsid w:val="00BA0721"/>
    <w:rsid w:val="00BA1231"/>
    <w:rsid w:val="00BA26E8"/>
    <w:rsid w:val="00BA2785"/>
    <w:rsid w:val="00BA7035"/>
    <w:rsid w:val="00BA7354"/>
    <w:rsid w:val="00BA78AE"/>
    <w:rsid w:val="00BB0050"/>
    <w:rsid w:val="00BB063E"/>
    <w:rsid w:val="00BB156C"/>
    <w:rsid w:val="00BB178D"/>
    <w:rsid w:val="00BB3F95"/>
    <w:rsid w:val="00BB57CB"/>
    <w:rsid w:val="00BB584D"/>
    <w:rsid w:val="00BB7F89"/>
    <w:rsid w:val="00BC114A"/>
    <w:rsid w:val="00BC636A"/>
    <w:rsid w:val="00BC65A1"/>
    <w:rsid w:val="00BC66A4"/>
    <w:rsid w:val="00BD2672"/>
    <w:rsid w:val="00BD27C2"/>
    <w:rsid w:val="00BD376B"/>
    <w:rsid w:val="00BD627B"/>
    <w:rsid w:val="00BE160E"/>
    <w:rsid w:val="00BE1C81"/>
    <w:rsid w:val="00BE5396"/>
    <w:rsid w:val="00BE66D7"/>
    <w:rsid w:val="00BF2717"/>
    <w:rsid w:val="00BF40D2"/>
    <w:rsid w:val="00BF7ACD"/>
    <w:rsid w:val="00C00550"/>
    <w:rsid w:val="00C0188B"/>
    <w:rsid w:val="00C042ED"/>
    <w:rsid w:val="00C05C94"/>
    <w:rsid w:val="00C07432"/>
    <w:rsid w:val="00C07A47"/>
    <w:rsid w:val="00C11DE8"/>
    <w:rsid w:val="00C11FBD"/>
    <w:rsid w:val="00C122C7"/>
    <w:rsid w:val="00C154DC"/>
    <w:rsid w:val="00C15844"/>
    <w:rsid w:val="00C173DB"/>
    <w:rsid w:val="00C20E3D"/>
    <w:rsid w:val="00C212B5"/>
    <w:rsid w:val="00C222F1"/>
    <w:rsid w:val="00C23EA6"/>
    <w:rsid w:val="00C2412B"/>
    <w:rsid w:val="00C241F5"/>
    <w:rsid w:val="00C265D0"/>
    <w:rsid w:val="00C26602"/>
    <w:rsid w:val="00C27FD4"/>
    <w:rsid w:val="00C30637"/>
    <w:rsid w:val="00C30D22"/>
    <w:rsid w:val="00C32415"/>
    <w:rsid w:val="00C32719"/>
    <w:rsid w:val="00C333A0"/>
    <w:rsid w:val="00C346CD"/>
    <w:rsid w:val="00C34AB1"/>
    <w:rsid w:val="00C35034"/>
    <w:rsid w:val="00C355D2"/>
    <w:rsid w:val="00C37B2B"/>
    <w:rsid w:val="00C40A6D"/>
    <w:rsid w:val="00C40A98"/>
    <w:rsid w:val="00C475F1"/>
    <w:rsid w:val="00C54C11"/>
    <w:rsid w:val="00C56414"/>
    <w:rsid w:val="00C6034A"/>
    <w:rsid w:val="00C64652"/>
    <w:rsid w:val="00C64C35"/>
    <w:rsid w:val="00C671C2"/>
    <w:rsid w:val="00C723BF"/>
    <w:rsid w:val="00C73981"/>
    <w:rsid w:val="00C7593A"/>
    <w:rsid w:val="00C7646B"/>
    <w:rsid w:val="00C76495"/>
    <w:rsid w:val="00C76F1C"/>
    <w:rsid w:val="00C776E6"/>
    <w:rsid w:val="00C8029B"/>
    <w:rsid w:val="00C806CB"/>
    <w:rsid w:val="00C810F8"/>
    <w:rsid w:val="00C81B9C"/>
    <w:rsid w:val="00C81BF6"/>
    <w:rsid w:val="00C82F4C"/>
    <w:rsid w:val="00C833BA"/>
    <w:rsid w:val="00C855F2"/>
    <w:rsid w:val="00C8694F"/>
    <w:rsid w:val="00C86B3A"/>
    <w:rsid w:val="00C87153"/>
    <w:rsid w:val="00C872F2"/>
    <w:rsid w:val="00C87FC5"/>
    <w:rsid w:val="00C90075"/>
    <w:rsid w:val="00C937F6"/>
    <w:rsid w:val="00C94BE1"/>
    <w:rsid w:val="00C95717"/>
    <w:rsid w:val="00C95D0F"/>
    <w:rsid w:val="00C97678"/>
    <w:rsid w:val="00CA097D"/>
    <w:rsid w:val="00CA3651"/>
    <w:rsid w:val="00CA54A8"/>
    <w:rsid w:val="00CA5F45"/>
    <w:rsid w:val="00CA6DD5"/>
    <w:rsid w:val="00CA754C"/>
    <w:rsid w:val="00CA76D3"/>
    <w:rsid w:val="00CB3346"/>
    <w:rsid w:val="00CB3738"/>
    <w:rsid w:val="00CB5022"/>
    <w:rsid w:val="00CB71C5"/>
    <w:rsid w:val="00CC024C"/>
    <w:rsid w:val="00CC0E64"/>
    <w:rsid w:val="00CC160E"/>
    <w:rsid w:val="00CC6544"/>
    <w:rsid w:val="00CD2806"/>
    <w:rsid w:val="00CD2A3E"/>
    <w:rsid w:val="00CD4DB1"/>
    <w:rsid w:val="00CD4F4D"/>
    <w:rsid w:val="00CD6491"/>
    <w:rsid w:val="00CD6DAC"/>
    <w:rsid w:val="00CE2A62"/>
    <w:rsid w:val="00CE41C2"/>
    <w:rsid w:val="00CE54D3"/>
    <w:rsid w:val="00CE6667"/>
    <w:rsid w:val="00CE6935"/>
    <w:rsid w:val="00CE6D92"/>
    <w:rsid w:val="00CE736A"/>
    <w:rsid w:val="00CF1096"/>
    <w:rsid w:val="00CF1C34"/>
    <w:rsid w:val="00CF1ED5"/>
    <w:rsid w:val="00CF2B96"/>
    <w:rsid w:val="00CF4430"/>
    <w:rsid w:val="00D007A2"/>
    <w:rsid w:val="00D01120"/>
    <w:rsid w:val="00D015DF"/>
    <w:rsid w:val="00D01709"/>
    <w:rsid w:val="00D0526C"/>
    <w:rsid w:val="00D05533"/>
    <w:rsid w:val="00D0597F"/>
    <w:rsid w:val="00D07E05"/>
    <w:rsid w:val="00D10421"/>
    <w:rsid w:val="00D11D23"/>
    <w:rsid w:val="00D13F8C"/>
    <w:rsid w:val="00D141B1"/>
    <w:rsid w:val="00D14ABC"/>
    <w:rsid w:val="00D14FD0"/>
    <w:rsid w:val="00D15A8B"/>
    <w:rsid w:val="00D16346"/>
    <w:rsid w:val="00D17EB1"/>
    <w:rsid w:val="00D2018D"/>
    <w:rsid w:val="00D229D5"/>
    <w:rsid w:val="00D23C64"/>
    <w:rsid w:val="00D23E7E"/>
    <w:rsid w:val="00D25B8E"/>
    <w:rsid w:val="00D2650B"/>
    <w:rsid w:val="00D27911"/>
    <w:rsid w:val="00D31514"/>
    <w:rsid w:val="00D319F1"/>
    <w:rsid w:val="00D33F64"/>
    <w:rsid w:val="00D3451F"/>
    <w:rsid w:val="00D36A8D"/>
    <w:rsid w:val="00D37412"/>
    <w:rsid w:val="00D37A07"/>
    <w:rsid w:val="00D41593"/>
    <w:rsid w:val="00D425AD"/>
    <w:rsid w:val="00D42FE6"/>
    <w:rsid w:val="00D4407D"/>
    <w:rsid w:val="00D4596D"/>
    <w:rsid w:val="00D45E4E"/>
    <w:rsid w:val="00D45F43"/>
    <w:rsid w:val="00D50757"/>
    <w:rsid w:val="00D52185"/>
    <w:rsid w:val="00D52E9A"/>
    <w:rsid w:val="00D555EC"/>
    <w:rsid w:val="00D61DBC"/>
    <w:rsid w:val="00D62CED"/>
    <w:rsid w:val="00D64CDD"/>
    <w:rsid w:val="00D6593B"/>
    <w:rsid w:val="00D701C8"/>
    <w:rsid w:val="00D70F13"/>
    <w:rsid w:val="00D71926"/>
    <w:rsid w:val="00D740DC"/>
    <w:rsid w:val="00D757FD"/>
    <w:rsid w:val="00D7600E"/>
    <w:rsid w:val="00D77BC1"/>
    <w:rsid w:val="00D805E3"/>
    <w:rsid w:val="00D80AD2"/>
    <w:rsid w:val="00D80E70"/>
    <w:rsid w:val="00D8173A"/>
    <w:rsid w:val="00D840E9"/>
    <w:rsid w:val="00D84226"/>
    <w:rsid w:val="00D85E4E"/>
    <w:rsid w:val="00D87041"/>
    <w:rsid w:val="00D87B56"/>
    <w:rsid w:val="00D90F9B"/>
    <w:rsid w:val="00D9632C"/>
    <w:rsid w:val="00D97178"/>
    <w:rsid w:val="00DA243A"/>
    <w:rsid w:val="00DA4414"/>
    <w:rsid w:val="00DA51EB"/>
    <w:rsid w:val="00DB3AD0"/>
    <w:rsid w:val="00DB3EB8"/>
    <w:rsid w:val="00DC0603"/>
    <w:rsid w:val="00DC541F"/>
    <w:rsid w:val="00DD0715"/>
    <w:rsid w:val="00DD1809"/>
    <w:rsid w:val="00DD25C5"/>
    <w:rsid w:val="00DD27C4"/>
    <w:rsid w:val="00DD2A04"/>
    <w:rsid w:val="00DD2AD6"/>
    <w:rsid w:val="00DD4752"/>
    <w:rsid w:val="00DE351C"/>
    <w:rsid w:val="00DE397F"/>
    <w:rsid w:val="00DE499F"/>
    <w:rsid w:val="00DE4B30"/>
    <w:rsid w:val="00DE59F4"/>
    <w:rsid w:val="00DE66DD"/>
    <w:rsid w:val="00DE6929"/>
    <w:rsid w:val="00DE7B5F"/>
    <w:rsid w:val="00DF159D"/>
    <w:rsid w:val="00DF1EA1"/>
    <w:rsid w:val="00DF1F1C"/>
    <w:rsid w:val="00DF68B5"/>
    <w:rsid w:val="00DF7216"/>
    <w:rsid w:val="00E002A2"/>
    <w:rsid w:val="00E017D1"/>
    <w:rsid w:val="00E027B0"/>
    <w:rsid w:val="00E029DC"/>
    <w:rsid w:val="00E04495"/>
    <w:rsid w:val="00E0486A"/>
    <w:rsid w:val="00E070A9"/>
    <w:rsid w:val="00E0718D"/>
    <w:rsid w:val="00E11B07"/>
    <w:rsid w:val="00E12CD9"/>
    <w:rsid w:val="00E1335B"/>
    <w:rsid w:val="00E15DE4"/>
    <w:rsid w:val="00E1640F"/>
    <w:rsid w:val="00E21064"/>
    <w:rsid w:val="00E255F0"/>
    <w:rsid w:val="00E3075B"/>
    <w:rsid w:val="00E3239A"/>
    <w:rsid w:val="00E3600B"/>
    <w:rsid w:val="00E36B8D"/>
    <w:rsid w:val="00E417CB"/>
    <w:rsid w:val="00E44333"/>
    <w:rsid w:val="00E44FC3"/>
    <w:rsid w:val="00E45B15"/>
    <w:rsid w:val="00E4727A"/>
    <w:rsid w:val="00E50DA2"/>
    <w:rsid w:val="00E52774"/>
    <w:rsid w:val="00E52F6D"/>
    <w:rsid w:val="00E541D3"/>
    <w:rsid w:val="00E57053"/>
    <w:rsid w:val="00E60EB2"/>
    <w:rsid w:val="00E61B3C"/>
    <w:rsid w:val="00E64A27"/>
    <w:rsid w:val="00E65478"/>
    <w:rsid w:val="00E67CB5"/>
    <w:rsid w:val="00E703BE"/>
    <w:rsid w:val="00E72CDC"/>
    <w:rsid w:val="00E73383"/>
    <w:rsid w:val="00E73C6C"/>
    <w:rsid w:val="00E77C6F"/>
    <w:rsid w:val="00E8143F"/>
    <w:rsid w:val="00E82389"/>
    <w:rsid w:val="00E827E1"/>
    <w:rsid w:val="00E83114"/>
    <w:rsid w:val="00E84C3C"/>
    <w:rsid w:val="00E902DB"/>
    <w:rsid w:val="00E9101F"/>
    <w:rsid w:val="00E9253D"/>
    <w:rsid w:val="00E95BC6"/>
    <w:rsid w:val="00E95F7E"/>
    <w:rsid w:val="00E9685E"/>
    <w:rsid w:val="00E9718D"/>
    <w:rsid w:val="00EA4B48"/>
    <w:rsid w:val="00EA53D8"/>
    <w:rsid w:val="00EA7E80"/>
    <w:rsid w:val="00EA7FD1"/>
    <w:rsid w:val="00EB1AA0"/>
    <w:rsid w:val="00EB2334"/>
    <w:rsid w:val="00EB3370"/>
    <w:rsid w:val="00EB5CCC"/>
    <w:rsid w:val="00EB5E02"/>
    <w:rsid w:val="00EB6658"/>
    <w:rsid w:val="00EB728A"/>
    <w:rsid w:val="00EC6542"/>
    <w:rsid w:val="00ED21CF"/>
    <w:rsid w:val="00ED3A59"/>
    <w:rsid w:val="00ED7B01"/>
    <w:rsid w:val="00ED7CD4"/>
    <w:rsid w:val="00EE0CAC"/>
    <w:rsid w:val="00EE34A0"/>
    <w:rsid w:val="00EE4F88"/>
    <w:rsid w:val="00EE5FA3"/>
    <w:rsid w:val="00EE61F3"/>
    <w:rsid w:val="00EE6426"/>
    <w:rsid w:val="00EF098F"/>
    <w:rsid w:val="00EF1EF4"/>
    <w:rsid w:val="00EF3014"/>
    <w:rsid w:val="00EF3845"/>
    <w:rsid w:val="00EF408C"/>
    <w:rsid w:val="00EF74CF"/>
    <w:rsid w:val="00F00543"/>
    <w:rsid w:val="00F0057E"/>
    <w:rsid w:val="00F00F38"/>
    <w:rsid w:val="00F01066"/>
    <w:rsid w:val="00F022F6"/>
    <w:rsid w:val="00F02A9E"/>
    <w:rsid w:val="00F05C28"/>
    <w:rsid w:val="00F05F04"/>
    <w:rsid w:val="00F06EDA"/>
    <w:rsid w:val="00F07DFF"/>
    <w:rsid w:val="00F104DB"/>
    <w:rsid w:val="00F1069F"/>
    <w:rsid w:val="00F11E85"/>
    <w:rsid w:val="00F1505E"/>
    <w:rsid w:val="00F17E0F"/>
    <w:rsid w:val="00F231AA"/>
    <w:rsid w:val="00F24969"/>
    <w:rsid w:val="00F25756"/>
    <w:rsid w:val="00F257A3"/>
    <w:rsid w:val="00F25E24"/>
    <w:rsid w:val="00F2671B"/>
    <w:rsid w:val="00F2784A"/>
    <w:rsid w:val="00F3015F"/>
    <w:rsid w:val="00F30C6E"/>
    <w:rsid w:val="00F30CB9"/>
    <w:rsid w:val="00F30DD7"/>
    <w:rsid w:val="00F31C65"/>
    <w:rsid w:val="00F32272"/>
    <w:rsid w:val="00F33E1D"/>
    <w:rsid w:val="00F36E2D"/>
    <w:rsid w:val="00F40F02"/>
    <w:rsid w:val="00F4182C"/>
    <w:rsid w:val="00F42ED4"/>
    <w:rsid w:val="00F436A3"/>
    <w:rsid w:val="00F45C26"/>
    <w:rsid w:val="00F45F4E"/>
    <w:rsid w:val="00F51E1A"/>
    <w:rsid w:val="00F5638D"/>
    <w:rsid w:val="00F56FD6"/>
    <w:rsid w:val="00F6026D"/>
    <w:rsid w:val="00F613DA"/>
    <w:rsid w:val="00F61CE5"/>
    <w:rsid w:val="00F61DC8"/>
    <w:rsid w:val="00F63516"/>
    <w:rsid w:val="00F65428"/>
    <w:rsid w:val="00F7048B"/>
    <w:rsid w:val="00F7062C"/>
    <w:rsid w:val="00F717C9"/>
    <w:rsid w:val="00F72674"/>
    <w:rsid w:val="00F7577E"/>
    <w:rsid w:val="00F76989"/>
    <w:rsid w:val="00F80F41"/>
    <w:rsid w:val="00F826A7"/>
    <w:rsid w:val="00F927A4"/>
    <w:rsid w:val="00F92A55"/>
    <w:rsid w:val="00F9344D"/>
    <w:rsid w:val="00F97BE5"/>
    <w:rsid w:val="00F97E85"/>
    <w:rsid w:val="00FA1657"/>
    <w:rsid w:val="00FA307C"/>
    <w:rsid w:val="00FA308A"/>
    <w:rsid w:val="00FA3436"/>
    <w:rsid w:val="00FA3C5C"/>
    <w:rsid w:val="00FA454D"/>
    <w:rsid w:val="00FA55A7"/>
    <w:rsid w:val="00FA60D4"/>
    <w:rsid w:val="00FA632F"/>
    <w:rsid w:val="00FA7164"/>
    <w:rsid w:val="00FA7B0D"/>
    <w:rsid w:val="00FB1A47"/>
    <w:rsid w:val="00FB1CF5"/>
    <w:rsid w:val="00FB225F"/>
    <w:rsid w:val="00FB6E6B"/>
    <w:rsid w:val="00FC0CD3"/>
    <w:rsid w:val="00FC1E21"/>
    <w:rsid w:val="00FC404E"/>
    <w:rsid w:val="00FC4858"/>
    <w:rsid w:val="00FC7747"/>
    <w:rsid w:val="00FD1855"/>
    <w:rsid w:val="00FD197D"/>
    <w:rsid w:val="00FD3033"/>
    <w:rsid w:val="00FD3EDA"/>
    <w:rsid w:val="00FE09F3"/>
    <w:rsid w:val="00FE25FD"/>
    <w:rsid w:val="00FE3915"/>
    <w:rsid w:val="00FE41F2"/>
    <w:rsid w:val="00FE5A55"/>
    <w:rsid w:val="00FE6A54"/>
    <w:rsid w:val="00FF0D02"/>
    <w:rsid w:val="00FF15BB"/>
    <w:rsid w:val="00FF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68626BF"/>
  <w15:chartTrackingRefBased/>
  <w15:docId w15:val="{65522D62-7F6D-4FA5-85CA-CAC97DEBD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明朝" w:hAnsi="Times New Roman" w:cs="Times New Roman"/>
        <w:color w:val="000000"/>
        <w:sz w:val="24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2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95279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A95279"/>
    <w:rPr>
      <w:noProof/>
    </w:rPr>
  </w:style>
  <w:style w:type="paragraph" w:customStyle="1" w:styleId="EndNoteBibliography">
    <w:name w:val="EndNote Bibliography"/>
    <w:basedOn w:val="a"/>
    <w:link w:val="EndNoteBibliography0"/>
    <w:rsid w:val="00A95279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A95279"/>
    <w:rPr>
      <w:noProof/>
    </w:rPr>
  </w:style>
  <w:style w:type="paragraph" w:styleId="a4">
    <w:name w:val="header"/>
    <w:basedOn w:val="a"/>
    <w:link w:val="a5"/>
    <w:uiPriority w:val="99"/>
    <w:unhideWhenUsed/>
    <w:rsid w:val="00294B8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94B81"/>
  </w:style>
  <w:style w:type="paragraph" w:styleId="a6">
    <w:name w:val="footer"/>
    <w:basedOn w:val="a"/>
    <w:link w:val="a7"/>
    <w:uiPriority w:val="99"/>
    <w:unhideWhenUsed/>
    <w:rsid w:val="00294B8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94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6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CBDED-DC0B-4FF3-8C96-BF004EA52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岐 知弘</dc:creator>
  <cp:keywords/>
  <dc:description/>
  <cp:lastModifiedBy>土岐 知弘</cp:lastModifiedBy>
  <cp:revision>5</cp:revision>
  <dcterms:created xsi:type="dcterms:W3CDTF">2023-02-22T00:40:00Z</dcterms:created>
  <dcterms:modified xsi:type="dcterms:W3CDTF">2023-02-22T01:00:00Z</dcterms:modified>
</cp:coreProperties>
</file>